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8C308" w14:textId="77777777" w:rsidR="003C3D05" w:rsidRPr="000D7AC9" w:rsidRDefault="003C3D05" w:rsidP="00750D91">
      <w:pPr>
        <w:keepNext/>
        <w:keepLines/>
        <w:spacing w:before="240" w:line="480" w:lineRule="auto"/>
        <w:ind w:firstLine="0"/>
        <w:jc w:val="center"/>
        <w:outlineLvl w:val="0"/>
        <w:rPr>
          <w:rFonts w:eastAsiaTheme="majorEastAsia" w:cstheme="majorBidi"/>
          <w:b/>
          <w:szCs w:val="32"/>
          <w:lang w:val="en-GB"/>
        </w:rPr>
      </w:pPr>
    </w:p>
    <w:p w14:paraId="715992FE" w14:textId="77777777" w:rsidR="003C3D05" w:rsidRPr="000D7AC9" w:rsidRDefault="003C3D05" w:rsidP="00750D91">
      <w:pPr>
        <w:keepNext/>
        <w:keepLines/>
        <w:spacing w:before="240" w:line="480" w:lineRule="auto"/>
        <w:ind w:firstLine="0"/>
        <w:jc w:val="center"/>
        <w:outlineLvl w:val="0"/>
        <w:rPr>
          <w:rFonts w:eastAsiaTheme="majorEastAsia" w:cstheme="majorBidi"/>
          <w:b/>
          <w:szCs w:val="32"/>
          <w:lang w:val="en-GB"/>
        </w:rPr>
      </w:pPr>
    </w:p>
    <w:p w14:paraId="1D29E317" w14:textId="77777777" w:rsidR="003C3D05" w:rsidRPr="000D7AC9" w:rsidRDefault="003C3D05" w:rsidP="00750D91">
      <w:pPr>
        <w:keepNext/>
        <w:keepLines/>
        <w:spacing w:before="240" w:line="480" w:lineRule="auto"/>
        <w:ind w:firstLine="0"/>
        <w:jc w:val="center"/>
        <w:outlineLvl w:val="0"/>
        <w:rPr>
          <w:rFonts w:eastAsiaTheme="majorEastAsia" w:cstheme="majorBidi"/>
          <w:b/>
          <w:szCs w:val="32"/>
          <w:lang w:val="en-GB"/>
        </w:rPr>
      </w:pPr>
    </w:p>
    <w:p w14:paraId="2B9C8503" w14:textId="20038466" w:rsidR="00750D91" w:rsidRPr="000D7AC9" w:rsidRDefault="00750D91" w:rsidP="00750D91">
      <w:pPr>
        <w:keepNext/>
        <w:keepLines/>
        <w:spacing w:before="240" w:line="480" w:lineRule="auto"/>
        <w:ind w:firstLine="0"/>
        <w:jc w:val="center"/>
        <w:outlineLvl w:val="0"/>
        <w:rPr>
          <w:rFonts w:eastAsiaTheme="majorEastAsia" w:cstheme="majorBidi"/>
          <w:b/>
          <w:szCs w:val="32"/>
          <w:lang w:val="en-GB"/>
        </w:rPr>
      </w:pPr>
      <w:r w:rsidRPr="000D7AC9">
        <w:rPr>
          <w:rFonts w:eastAsiaTheme="majorEastAsia" w:cstheme="majorBidi"/>
          <w:b/>
          <w:szCs w:val="32"/>
          <w:lang w:val="en-GB"/>
        </w:rPr>
        <w:t xml:space="preserve">A kind mind: Effects of compassion-based meditation on prosocial </w:t>
      </w:r>
      <w:r w:rsidRPr="000D7AC9">
        <w:rPr>
          <w:rFonts w:eastAsiaTheme="majorEastAsia" w:cstheme="majorBidi"/>
          <w:b/>
          <w:szCs w:val="32"/>
          <w:lang w:val="en-GB"/>
        </w:rPr>
        <w:br/>
        <w:t>intergroup outcomes in a South African</w:t>
      </w:r>
      <w:r w:rsidR="006676E9" w:rsidRPr="000D7AC9">
        <w:rPr>
          <w:rFonts w:eastAsiaTheme="majorEastAsia" w:cstheme="majorBidi"/>
          <w:b/>
          <w:szCs w:val="32"/>
          <w:lang w:val="en-GB"/>
        </w:rPr>
        <w:t xml:space="preserve"> pilot</w:t>
      </w:r>
      <w:r w:rsidR="00704D02" w:rsidRPr="000D7AC9">
        <w:rPr>
          <w:rFonts w:eastAsiaTheme="majorEastAsia" w:cstheme="majorBidi"/>
          <w:b/>
          <w:szCs w:val="32"/>
          <w:lang w:val="en-GB"/>
        </w:rPr>
        <w:t xml:space="preserve"> sample</w:t>
      </w:r>
    </w:p>
    <w:p w14:paraId="06AEB5C9" w14:textId="77777777" w:rsidR="003C3D05" w:rsidRPr="000D7AC9" w:rsidRDefault="003C3D05" w:rsidP="00750D91">
      <w:pPr>
        <w:pStyle w:val="Heading1"/>
        <w:spacing w:after="240"/>
      </w:pPr>
    </w:p>
    <w:p w14:paraId="1A9041D9" w14:textId="77777777" w:rsidR="003C3D05" w:rsidRPr="000D7AC9" w:rsidRDefault="003C3D05" w:rsidP="00750D91">
      <w:pPr>
        <w:pStyle w:val="Heading1"/>
        <w:spacing w:after="240"/>
      </w:pPr>
    </w:p>
    <w:p w14:paraId="538B3407" w14:textId="778092E5" w:rsidR="00750D91" w:rsidRPr="000D7AC9" w:rsidRDefault="00750D91" w:rsidP="00750D91">
      <w:pPr>
        <w:pStyle w:val="Heading1"/>
        <w:spacing w:after="240"/>
      </w:pPr>
      <w:r w:rsidRPr="000D7AC9">
        <w:t>Supplementary Material</w:t>
      </w:r>
    </w:p>
    <w:p w14:paraId="0E9DA410" w14:textId="77777777" w:rsidR="00750D91" w:rsidRPr="000D7AC9" w:rsidRDefault="00750D91">
      <w:pPr>
        <w:spacing w:line="240" w:lineRule="auto"/>
        <w:ind w:firstLine="0"/>
        <w:rPr>
          <w:rFonts w:eastAsiaTheme="majorEastAsia" w:cstheme="majorBidi"/>
          <w:b/>
          <w:szCs w:val="32"/>
        </w:rPr>
      </w:pPr>
      <w:r w:rsidRPr="000D7AC9">
        <w:br w:type="page"/>
      </w:r>
    </w:p>
    <w:p w14:paraId="18E62E9B" w14:textId="4D2B8F79" w:rsidR="001754A4" w:rsidRPr="000D7AC9" w:rsidRDefault="002D0308" w:rsidP="00C341CC">
      <w:pPr>
        <w:pStyle w:val="Heading1"/>
        <w:jc w:val="left"/>
      </w:pPr>
      <w:r w:rsidRPr="000D7AC9">
        <w:lastRenderedPageBreak/>
        <w:t>Survey sections</w:t>
      </w:r>
    </w:p>
    <w:p w14:paraId="4FFDDD90" w14:textId="19D0F621" w:rsidR="002A62A5" w:rsidRPr="000D7AC9" w:rsidRDefault="00750D91" w:rsidP="00C341CC">
      <w:pPr>
        <w:spacing w:after="240"/>
        <w:ind w:firstLine="0"/>
      </w:pPr>
      <w:r w:rsidRPr="000D7AC9">
        <w:t>S</w:t>
      </w:r>
      <w:r w:rsidR="00BD79A6" w:rsidRPr="000D7AC9">
        <w:t xml:space="preserve">urvey headings are provided for ease of </w:t>
      </w:r>
      <w:proofErr w:type="gramStart"/>
      <w:r w:rsidR="00BD79A6" w:rsidRPr="000D7AC9">
        <w:t>reference</w:t>
      </w:r>
      <w:r w:rsidR="00BC2961" w:rsidRPr="000D7AC9">
        <w:t>, but</w:t>
      </w:r>
      <w:proofErr w:type="gramEnd"/>
      <w:r w:rsidR="00BC2961" w:rsidRPr="000D7AC9">
        <w:t xml:space="preserve"> </w:t>
      </w:r>
      <w:r w:rsidR="00BD79A6" w:rsidRPr="000D7AC9">
        <w:t>were not included in the pre- and post-test surveys.</w:t>
      </w:r>
    </w:p>
    <w:p w14:paraId="6BAB76ED" w14:textId="09F85ED1" w:rsidR="002D0308" w:rsidRPr="000D7AC9" w:rsidRDefault="00BB1BEF" w:rsidP="00BD79A6">
      <w:pPr>
        <w:pStyle w:val="apphead"/>
        <w:rPr>
          <w:i/>
          <w:iCs/>
          <w:u w:val="none"/>
        </w:rPr>
      </w:pPr>
      <w:r w:rsidRPr="000D7AC9">
        <w:rPr>
          <w:i/>
          <w:iCs/>
          <w:u w:val="none"/>
        </w:rPr>
        <w:t>Satisfaction with Life Scale</w:t>
      </w:r>
    </w:p>
    <w:p w14:paraId="13F7C67F" w14:textId="77777777" w:rsidR="00723B1A" w:rsidRPr="000D7AC9" w:rsidRDefault="002D0308" w:rsidP="00723B1A">
      <w:pPr>
        <w:pStyle w:val="appendicesbody"/>
        <w:rPr>
          <w:lang w:val="en-GB"/>
        </w:rPr>
      </w:pPr>
      <w:r w:rsidRPr="000D7AC9">
        <w:rPr>
          <w:lang w:val="en-GB"/>
        </w:rPr>
        <w:t xml:space="preserve">Below are five statements that you may agree or disagree with. Indicate your agreement with each item using the scale below. Please be open and honest in your responding. </w:t>
      </w:r>
    </w:p>
    <w:p w14:paraId="6BBE7E97" w14:textId="08027137" w:rsidR="00723B1A" w:rsidRPr="000D7AC9" w:rsidRDefault="00202EAB" w:rsidP="00202EAB">
      <w:pPr>
        <w:pStyle w:val="appendicesbody"/>
        <w:tabs>
          <w:tab w:val="clear" w:pos="-720"/>
        </w:tabs>
        <w:rPr>
          <w:b/>
          <w:bCs/>
          <w:lang w:val="en-GB"/>
        </w:rPr>
      </w:pPr>
      <w:r w:rsidRPr="000D7AC9">
        <w:rPr>
          <w:b/>
          <w:bCs/>
          <w:lang w:val="en-GB"/>
        </w:rPr>
        <w:t xml:space="preserve">              </w:t>
      </w:r>
      <w:r w:rsidR="00723B1A" w:rsidRPr="000D7AC9">
        <w:rPr>
          <w:b/>
          <w:bCs/>
          <w:lang w:val="en-GB"/>
        </w:rPr>
        <w:t>1</w:t>
      </w:r>
      <w:r w:rsidR="00723B1A" w:rsidRPr="000D7AC9">
        <w:rPr>
          <w:b/>
          <w:bCs/>
          <w:lang w:val="en-GB"/>
        </w:rPr>
        <w:tab/>
        <w:t xml:space="preserve"> </w:t>
      </w:r>
      <w:r w:rsidRPr="000D7AC9">
        <w:rPr>
          <w:b/>
          <w:bCs/>
          <w:lang w:val="en-GB"/>
        </w:rPr>
        <w:t xml:space="preserve">        </w:t>
      </w:r>
      <w:r w:rsidR="00723B1A" w:rsidRPr="000D7AC9">
        <w:rPr>
          <w:b/>
          <w:bCs/>
          <w:lang w:val="en-GB"/>
        </w:rPr>
        <w:t xml:space="preserve">2 </w:t>
      </w:r>
      <w:r w:rsidR="00723B1A" w:rsidRPr="000D7AC9">
        <w:rPr>
          <w:b/>
          <w:bCs/>
          <w:lang w:val="en-GB"/>
        </w:rPr>
        <w:tab/>
      </w:r>
      <w:r w:rsidRPr="000D7AC9">
        <w:rPr>
          <w:b/>
          <w:bCs/>
          <w:lang w:val="en-GB"/>
        </w:rPr>
        <w:t xml:space="preserve">      </w:t>
      </w:r>
      <w:r w:rsidR="00723B1A" w:rsidRPr="000D7AC9">
        <w:rPr>
          <w:b/>
          <w:bCs/>
          <w:lang w:val="en-GB"/>
        </w:rPr>
        <w:t xml:space="preserve">3 </w:t>
      </w:r>
      <w:r w:rsidR="00723B1A" w:rsidRPr="000D7AC9">
        <w:rPr>
          <w:b/>
          <w:bCs/>
          <w:lang w:val="en-GB"/>
        </w:rPr>
        <w:tab/>
      </w:r>
      <w:r w:rsidR="00723B1A" w:rsidRPr="000D7AC9">
        <w:rPr>
          <w:b/>
          <w:bCs/>
          <w:lang w:val="en-GB"/>
        </w:rPr>
        <w:tab/>
        <w:t xml:space="preserve">4 </w:t>
      </w:r>
      <w:r w:rsidR="00723B1A" w:rsidRPr="000D7AC9">
        <w:rPr>
          <w:b/>
          <w:bCs/>
          <w:lang w:val="en-GB"/>
        </w:rPr>
        <w:tab/>
      </w:r>
      <w:r w:rsidRPr="000D7AC9">
        <w:rPr>
          <w:b/>
          <w:bCs/>
          <w:lang w:val="en-GB"/>
        </w:rPr>
        <w:t xml:space="preserve">      </w:t>
      </w:r>
      <w:r w:rsidR="00723B1A" w:rsidRPr="000D7AC9">
        <w:rPr>
          <w:b/>
          <w:bCs/>
          <w:lang w:val="en-GB"/>
        </w:rPr>
        <w:t>5</w:t>
      </w:r>
      <w:r w:rsidR="00723B1A" w:rsidRPr="000D7AC9">
        <w:rPr>
          <w:b/>
          <w:bCs/>
          <w:lang w:val="en-GB"/>
        </w:rPr>
        <w:tab/>
      </w:r>
      <w:r w:rsidR="00723B1A" w:rsidRPr="000D7AC9">
        <w:rPr>
          <w:b/>
          <w:bCs/>
          <w:lang w:val="en-GB"/>
        </w:rPr>
        <w:tab/>
        <w:t>6</w:t>
      </w:r>
      <w:r w:rsidR="00723B1A" w:rsidRPr="000D7AC9">
        <w:rPr>
          <w:b/>
          <w:bCs/>
          <w:lang w:val="en-GB"/>
        </w:rPr>
        <w:tab/>
      </w:r>
      <w:r w:rsidRPr="000D7AC9">
        <w:rPr>
          <w:b/>
          <w:bCs/>
          <w:lang w:val="en-GB"/>
        </w:rPr>
        <w:t xml:space="preserve">      </w:t>
      </w:r>
      <w:r w:rsidR="00723B1A" w:rsidRPr="000D7AC9">
        <w:rPr>
          <w:b/>
          <w:bCs/>
          <w:lang w:val="en-GB"/>
        </w:rPr>
        <w:t>7</w:t>
      </w:r>
    </w:p>
    <w:p w14:paraId="060B5A53" w14:textId="5DEAA523" w:rsidR="00723B1A" w:rsidRPr="000D7AC9" w:rsidRDefault="00202EAB" w:rsidP="00723B1A">
      <w:pPr>
        <w:pStyle w:val="appendicesbody"/>
        <w:ind w:left="-227" w:right="-227"/>
        <w:rPr>
          <w:i/>
          <w:iCs/>
          <w:lang w:val="en-GB"/>
        </w:rPr>
      </w:pPr>
      <w:r w:rsidRPr="000D7AC9">
        <w:rPr>
          <w:i/>
          <w:iCs/>
          <w:lang w:val="en-GB"/>
        </w:rPr>
        <w:t xml:space="preserve">             </w:t>
      </w:r>
      <w:r w:rsidR="00723B1A" w:rsidRPr="000D7AC9">
        <w:rPr>
          <w:i/>
          <w:iCs/>
          <w:lang w:val="en-GB"/>
        </w:rPr>
        <w:t xml:space="preserve">strongly                           </w:t>
      </w:r>
      <w:r w:rsidRPr="000D7AC9">
        <w:rPr>
          <w:i/>
          <w:iCs/>
          <w:lang w:val="en-GB"/>
        </w:rPr>
        <w:t xml:space="preserve">              </w:t>
      </w:r>
      <w:r w:rsidR="00723B1A" w:rsidRPr="000D7AC9">
        <w:rPr>
          <w:i/>
          <w:iCs/>
          <w:lang w:val="en-GB"/>
        </w:rPr>
        <w:t xml:space="preserve">neither agree      </w:t>
      </w:r>
      <w:r w:rsidRPr="000D7AC9">
        <w:rPr>
          <w:i/>
          <w:iCs/>
          <w:lang w:val="en-GB"/>
        </w:rPr>
        <w:t xml:space="preserve">                             </w:t>
      </w:r>
      <w:r w:rsidR="00723B1A" w:rsidRPr="000D7AC9">
        <w:rPr>
          <w:i/>
          <w:iCs/>
          <w:lang w:val="en-GB"/>
        </w:rPr>
        <w:t xml:space="preserve"> </w:t>
      </w:r>
      <w:r w:rsidRPr="000D7AC9">
        <w:rPr>
          <w:i/>
          <w:iCs/>
          <w:lang w:val="en-GB"/>
        </w:rPr>
        <w:t xml:space="preserve">  </w:t>
      </w:r>
      <w:r w:rsidR="00723B1A" w:rsidRPr="000D7AC9">
        <w:rPr>
          <w:i/>
          <w:iCs/>
          <w:lang w:val="en-GB"/>
        </w:rPr>
        <w:t>strongly</w:t>
      </w:r>
    </w:p>
    <w:p w14:paraId="09EC252E" w14:textId="77777777" w:rsidR="002A62A5" w:rsidRPr="000D7AC9" w:rsidRDefault="00202EAB" w:rsidP="002A62A5">
      <w:pPr>
        <w:pStyle w:val="appendicesbody"/>
        <w:spacing w:after="0" w:line="200" w:lineRule="exact"/>
        <w:ind w:left="-284"/>
        <w:rPr>
          <w:i/>
          <w:iCs/>
          <w:lang w:val="en-GB"/>
        </w:rPr>
      </w:pPr>
      <w:r w:rsidRPr="000D7AC9">
        <w:rPr>
          <w:i/>
          <w:iCs/>
          <w:lang w:val="en-GB"/>
        </w:rPr>
        <w:t xml:space="preserve">             </w:t>
      </w:r>
      <w:r w:rsidR="00723B1A" w:rsidRPr="000D7AC9">
        <w:rPr>
          <w:i/>
          <w:iCs/>
          <w:lang w:val="en-GB"/>
        </w:rPr>
        <w:t xml:space="preserve">disagree                                      </w:t>
      </w:r>
      <w:r w:rsidRPr="000D7AC9">
        <w:rPr>
          <w:i/>
          <w:iCs/>
          <w:lang w:val="en-GB"/>
        </w:rPr>
        <w:t xml:space="preserve">    </w:t>
      </w:r>
      <w:r w:rsidR="00723B1A" w:rsidRPr="000D7AC9">
        <w:rPr>
          <w:i/>
          <w:iCs/>
          <w:lang w:val="en-GB"/>
        </w:rPr>
        <w:t>nor disagree                                        agree</w:t>
      </w:r>
    </w:p>
    <w:p w14:paraId="3FF58336" w14:textId="35E0BE2A" w:rsidR="002D0308" w:rsidRPr="000D7AC9" w:rsidRDefault="00723B1A" w:rsidP="002A62A5">
      <w:pPr>
        <w:pStyle w:val="appendicesbody"/>
        <w:spacing w:after="0" w:line="200" w:lineRule="exact"/>
        <w:ind w:left="-284"/>
        <w:rPr>
          <w:i/>
          <w:iCs/>
          <w:lang w:val="en-GB"/>
        </w:rPr>
      </w:pPr>
      <w:r w:rsidRPr="000D7AC9">
        <w:rPr>
          <w:i/>
          <w:iCs/>
          <w:lang w:val="en-GB"/>
        </w:rPr>
        <w:t xml:space="preserve"> </w:t>
      </w:r>
    </w:p>
    <w:p w14:paraId="48B7889B" w14:textId="77777777" w:rsidR="002D0308" w:rsidRPr="000D7AC9" w:rsidRDefault="002D0308" w:rsidP="002D0308">
      <w:pPr>
        <w:pStyle w:val="appendicesbody"/>
        <w:numPr>
          <w:ilvl w:val="0"/>
          <w:numId w:val="4"/>
        </w:numPr>
        <w:rPr>
          <w:lang w:val="en-GB"/>
        </w:rPr>
      </w:pPr>
      <w:r w:rsidRPr="000D7AC9">
        <w:rPr>
          <w:lang w:val="en-GB"/>
        </w:rPr>
        <w:t>In most ways my life is close to my ideal.</w:t>
      </w:r>
    </w:p>
    <w:p w14:paraId="440081EB" w14:textId="77777777" w:rsidR="002D0308" w:rsidRPr="000D7AC9" w:rsidRDefault="002D0308" w:rsidP="002D0308">
      <w:pPr>
        <w:pStyle w:val="appendicesbody"/>
        <w:numPr>
          <w:ilvl w:val="0"/>
          <w:numId w:val="4"/>
        </w:numPr>
        <w:rPr>
          <w:lang w:val="en-GB"/>
        </w:rPr>
      </w:pPr>
      <w:r w:rsidRPr="000D7AC9">
        <w:rPr>
          <w:lang w:val="en-GB"/>
        </w:rPr>
        <w:t xml:space="preserve">The conditions of my life are excellent. </w:t>
      </w:r>
    </w:p>
    <w:p w14:paraId="6284E584" w14:textId="77777777" w:rsidR="002D0308" w:rsidRPr="000D7AC9" w:rsidRDefault="002D0308" w:rsidP="002D0308">
      <w:pPr>
        <w:pStyle w:val="appendicesbody"/>
        <w:numPr>
          <w:ilvl w:val="0"/>
          <w:numId w:val="4"/>
        </w:numPr>
        <w:rPr>
          <w:lang w:val="en-GB"/>
        </w:rPr>
      </w:pPr>
      <w:r w:rsidRPr="000D7AC9">
        <w:rPr>
          <w:lang w:val="en-GB"/>
        </w:rPr>
        <w:t xml:space="preserve">I am satisfied with my life. </w:t>
      </w:r>
    </w:p>
    <w:p w14:paraId="1F65EE4B" w14:textId="77777777" w:rsidR="002D0308" w:rsidRPr="000D7AC9" w:rsidRDefault="002D0308" w:rsidP="002D0308">
      <w:pPr>
        <w:pStyle w:val="appendicesbody"/>
        <w:numPr>
          <w:ilvl w:val="0"/>
          <w:numId w:val="4"/>
        </w:numPr>
        <w:rPr>
          <w:lang w:val="en-GB"/>
        </w:rPr>
      </w:pPr>
      <w:r w:rsidRPr="000D7AC9">
        <w:rPr>
          <w:lang w:val="en-GB"/>
        </w:rPr>
        <w:t xml:space="preserve">So </w:t>
      </w:r>
      <w:proofErr w:type="gramStart"/>
      <w:r w:rsidRPr="000D7AC9">
        <w:rPr>
          <w:lang w:val="en-GB"/>
        </w:rPr>
        <w:t>far</w:t>
      </w:r>
      <w:proofErr w:type="gramEnd"/>
      <w:r w:rsidRPr="000D7AC9">
        <w:rPr>
          <w:lang w:val="en-GB"/>
        </w:rPr>
        <w:t xml:space="preserve"> I have gotten the important things I want in life. </w:t>
      </w:r>
    </w:p>
    <w:p w14:paraId="247377F5" w14:textId="77777777" w:rsidR="002D0308" w:rsidRPr="000D7AC9" w:rsidRDefault="002D0308" w:rsidP="002D0308">
      <w:pPr>
        <w:pStyle w:val="appendicesbody"/>
        <w:numPr>
          <w:ilvl w:val="0"/>
          <w:numId w:val="4"/>
        </w:numPr>
        <w:spacing w:after="360"/>
        <w:rPr>
          <w:lang w:val="en-GB"/>
        </w:rPr>
      </w:pPr>
      <w:r w:rsidRPr="000D7AC9">
        <w:rPr>
          <w:lang w:val="en-GB"/>
        </w:rPr>
        <w:t xml:space="preserve">If I could live my life over, I would change almost nothing. </w:t>
      </w:r>
    </w:p>
    <w:p w14:paraId="591FBEFB" w14:textId="31EE8FC2" w:rsidR="006470F9" w:rsidRPr="000D7AC9" w:rsidRDefault="006470F9" w:rsidP="00723B1A">
      <w:pPr>
        <w:pStyle w:val="appendicesbody"/>
        <w:rPr>
          <w:i/>
          <w:iCs/>
        </w:rPr>
      </w:pPr>
      <w:r w:rsidRPr="000D7AC9">
        <w:rPr>
          <w:i/>
          <w:iCs/>
        </w:rPr>
        <w:t>Perceived Stress Scale</w:t>
      </w:r>
    </w:p>
    <w:p w14:paraId="296904EC" w14:textId="185A3E96" w:rsidR="00723B1A" w:rsidRPr="000D7AC9" w:rsidRDefault="00BB1BEF" w:rsidP="00723B1A">
      <w:pPr>
        <w:pStyle w:val="appendicesbody"/>
      </w:pPr>
      <w:r w:rsidRPr="000D7AC9">
        <w:t xml:space="preserve">The questions </w:t>
      </w:r>
      <w:r w:rsidR="00186517" w:rsidRPr="000D7AC9">
        <w:t>below</w:t>
      </w:r>
      <w:r w:rsidRPr="000D7AC9">
        <w:t xml:space="preserve"> ask about your feelings and thoughts during the last two weeks. In each case, you will be asked to indicate how often you felt or thought a certain way.</w:t>
      </w:r>
      <w:r w:rsidR="00565EAD" w:rsidRPr="000D7AC9">
        <w:t xml:space="preserve"> </w:t>
      </w:r>
    </w:p>
    <w:p w14:paraId="3FBF4714" w14:textId="30840060" w:rsidR="00723B1A" w:rsidRPr="000D7AC9" w:rsidRDefault="006304E7" w:rsidP="00723B1A">
      <w:pPr>
        <w:pStyle w:val="appendicesbody"/>
        <w:rPr>
          <w:b/>
          <w:bCs/>
        </w:rPr>
      </w:pPr>
      <w:r w:rsidRPr="000D7AC9">
        <w:rPr>
          <w:b/>
          <w:bCs/>
        </w:rPr>
        <w:t xml:space="preserve">        </w:t>
      </w:r>
      <w:r w:rsidR="00723B1A" w:rsidRPr="000D7AC9">
        <w:rPr>
          <w:b/>
          <w:bCs/>
        </w:rPr>
        <w:t>0</w:t>
      </w:r>
      <w:r w:rsidR="00723B1A" w:rsidRPr="000D7AC9">
        <w:rPr>
          <w:b/>
          <w:bCs/>
        </w:rPr>
        <w:tab/>
      </w:r>
      <w:r w:rsidR="00723B1A" w:rsidRPr="000D7AC9">
        <w:rPr>
          <w:b/>
          <w:bCs/>
        </w:rPr>
        <w:tab/>
        <w:t xml:space="preserve">        </w:t>
      </w:r>
      <w:r w:rsidRPr="000D7AC9">
        <w:rPr>
          <w:b/>
          <w:bCs/>
        </w:rPr>
        <w:t xml:space="preserve"> </w:t>
      </w:r>
      <w:r w:rsidR="00723B1A" w:rsidRPr="000D7AC9">
        <w:rPr>
          <w:b/>
          <w:bCs/>
        </w:rPr>
        <w:t>1</w:t>
      </w:r>
      <w:r w:rsidR="00723B1A" w:rsidRPr="000D7AC9">
        <w:rPr>
          <w:b/>
          <w:bCs/>
        </w:rPr>
        <w:tab/>
      </w:r>
      <w:r w:rsidR="00723B1A" w:rsidRPr="000D7AC9">
        <w:rPr>
          <w:b/>
          <w:bCs/>
        </w:rPr>
        <w:tab/>
      </w:r>
      <w:r w:rsidR="00723B1A" w:rsidRPr="000D7AC9">
        <w:rPr>
          <w:b/>
          <w:bCs/>
        </w:rPr>
        <w:tab/>
        <w:t xml:space="preserve">2 </w:t>
      </w:r>
      <w:r w:rsidRPr="000D7AC9">
        <w:rPr>
          <w:b/>
          <w:bCs/>
        </w:rPr>
        <w:t xml:space="preserve">                         </w:t>
      </w:r>
      <w:r w:rsidR="00723B1A" w:rsidRPr="000D7AC9">
        <w:rPr>
          <w:b/>
          <w:bCs/>
        </w:rPr>
        <w:t xml:space="preserve">3 </w:t>
      </w:r>
      <w:r w:rsidR="00723B1A" w:rsidRPr="000D7AC9">
        <w:rPr>
          <w:b/>
          <w:bCs/>
        </w:rPr>
        <w:tab/>
        <w:t xml:space="preserve"> </w:t>
      </w:r>
      <w:r w:rsidRPr="000D7AC9">
        <w:rPr>
          <w:b/>
          <w:bCs/>
        </w:rPr>
        <w:t xml:space="preserve">                    </w:t>
      </w:r>
      <w:r w:rsidR="00723B1A" w:rsidRPr="000D7AC9">
        <w:rPr>
          <w:b/>
          <w:bCs/>
        </w:rPr>
        <w:t>4</w:t>
      </w:r>
    </w:p>
    <w:p w14:paraId="140C2015" w14:textId="68285B60" w:rsidR="002A62A5" w:rsidRPr="000D7AC9" w:rsidRDefault="006304E7" w:rsidP="002A62A5">
      <w:pPr>
        <w:pStyle w:val="appendicesbody"/>
        <w:spacing w:after="0"/>
        <w:rPr>
          <w:i/>
          <w:iCs/>
        </w:rPr>
      </w:pPr>
      <w:r w:rsidRPr="000D7AC9">
        <w:rPr>
          <w:i/>
          <w:iCs/>
        </w:rPr>
        <w:t xml:space="preserve">     </w:t>
      </w:r>
      <w:r w:rsidR="00723B1A" w:rsidRPr="000D7AC9">
        <w:rPr>
          <w:i/>
          <w:iCs/>
        </w:rPr>
        <w:t>never</w:t>
      </w:r>
      <w:r w:rsidR="00723B1A" w:rsidRPr="000D7AC9">
        <w:rPr>
          <w:i/>
          <w:iCs/>
        </w:rPr>
        <w:tab/>
        <w:t>almost never</w:t>
      </w:r>
      <w:r w:rsidRPr="000D7AC9">
        <w:rPr>
          <w:i/>
          <w:iCs/>
        </w:rPr>
        <w:t xml:space="preserve">        </w:t>
      </w:r>
      <w:r w:rsidR="00723B1A" w:rsidRPr="000D7AC9">
        <w:rPr>
          <w:i/>
          <w:iCs/>
        </w:rPr>
        <w:t>sometimes</w:t>
      </w:r>
      <w:r w:rsidR="00723B1A" w:rsidRPr="000D7AC9">
        <w:rPr>
          <w:i/>
          <w:iCs/>
        </w:rPr>
        <w:tab/>
      </w:r>
      <w:r w:rsidRPr="000D7AC9">
        <w:rPr>
          <w:i/>
          <w:iCs/>
        </w:rPr>
        <w:t xml:space="preserve">        </w:t>
      </w:r>
      <w:proofErr w:type="gramStart"/>
      <w:r w:rsidR="00723B1A" w:rsidRPr="000D7AC9">
        <w:rPr>
          <w:i/>
          <w:iCs/>
        </w:rPr>
        <w:t>fairly often</w:t>
      </w:r>
      <w:proofErr w:type="gramEnd"/>
      <w:r w:rsidRPr="000D7AC9">
        <w:rPr>
          <w:i/>
          <w:iCs/>
        </w:rPr>
        <w:t xml:space="preserve">             </w:t>
      </w:r>
      <w:r w:rsidR="00723B1A" w:rsidRPr="000D7AC9">
        <w:rPr>
          <w:i/>
          <w:iCs/>
        </w:rPr>
        <w:t>very often</w:t>
      </w:r>
    </w:p>
    <w:p w14:paraId="77C2126A" w14:textId="77777777" w:rsidR="002A62A5" w:rsidRPr="000D7AC9" w:rsidRDefault="002A62A5" w:rsidP="002A62A5">
      <w:pPr>
        <w:pStyle w:val="appendicesbody"/>
        <w:spacing w:after="0"/>
        <w:rPr>
          <w:i/>
          <w:iCs/>
        </w:rPr>
      </w:pPr>
    </w:p>
    <w:p w14:paraId="660B49B4" w14:textId="32702A1B" w:rsidR="00BB1BEF" w:rsidRPr="000D7AC9" w:rsidRDefault="00565EAD" w:rsidP="00BB1BEF">
      <w:pPr>
        <w:pStyle w:val="appendicesbody"/>
        <w:spacing w:after="240"/>
      </w:pPr>
      <w:r w:rsidRPr="000D7AC9">
        <w:t>In the last two weeks:</w:t>
      </w:r>
    </w:p>
    <w:p w14:paraId="5A1771B4" w14:textId="5FEFC178" w:rsidR="00BB1BEF" w:rsidRPr="000D7AC9" w:rsidRDefault="00BB1BEF" w:rsidP="00BB1BEF">
      <w:pPr>
        <w:pStyle w:val="appendicesbody"/>
        <w:numPr>
          <w:ilvl w:val="0"/>
          <w:numId w:val="16"/>
        </w:numPr>
      </w:pPr>
      <w:r w:rsidRPr="000D7AC9">
        <w:t xml:space="preserve"> </w:t>
      </w:r>
      <w:r w:rsidR="00565EAD" w:rsidRPr="000D7AC9">
        <w:t>H</w:t>
      </w:r>
      <w:r w:rsidRPr="000D7AC9">
        <w:t>ow often have you been upset because of something that happened unexpectedly?</w:t>
      </w:r>
    </w:p>
    <w:p w14:paraId="5071F522" w14:textId="6E7254FA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felt that you were unable to control the important things in your life?</w:t>
      </w:r>
    </w:p>
    <w:p w14:paraId="3ED60506" w14:textId="39B8F817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felt nervous and “stressed”?</w:t>
      </w:r>
    </w:p>
    <w:p w14:paraId="338B91B2" w14:textId="081255AA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felt confident about your ability to handle your personal problems?</w:t>
      </w:r>
    </w:p>
    <w:p w14:paraId="0C611D54" w14:textId="697CC86C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felt that things were going your way?</w:t>
      </w:r>
    </w:p>
    <w:p w14:paraId="04AED3D2" w14:textId="36F4D96E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found that you could not cope with all the things that you had to do?</w:t>
      </w:r>
    </w:p>
    <w:p w14:paraId="4200CA86" w14:textId="26AA9614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been able to control irritations in your life?</w:t>
      </w:r>
    </w:p>
    <w:p w14:paraId="3366491A" w14:textId="2EB15E42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lastRenderedPageBreak/>
        <w:t>H</w:t>
      </w:r>
      <w:r w:rsidR="00BB1BEF" w:rsidRPr="000D7AC9">
        <w:t>ow often have you felt that you were on top of things?</w:t>
      </w:r>
    </w:p>
    <w:p w14:paraId="760F3CCA" w14:textId="0E7EFB3D" w:rsidR="00BB1BEF" w:rsidRPr="000D7AC9" w:rsidRDefault="00565EAD" w:rsidP="00BB1BEF">
      <w:pPr>
        <w:pStyle w:val="appendicesbody"/>
        <w:numPr>
          <w:ilvl w:val="0"/>
          <w:numId w:val="16"/>
        </w:numPr>
      </w:pPr>
      <w:r w:rsidRPr="000D7AC9">
        <w:t>H</w:t>
      </w:r>
      <w:r w:rsidR="00BB1BEF" w:rsidRPr="000D7AC9">
        <w:t>ow often have you been angered because of things that were outside of your control?</w:t>
      </w:r>
    </w:p>
    <w:p w14:paraId="419C0320" w14:textId="43C4F708" w:rsidR="00BB1BEF" w:rsidRPr="000D7AC9" w:rsidRDefault="00565EAD" w:rsidP="00532E48">
      <w:pPr>
        <w:pStyle w:val="appendicesbody"/>
        <w:numPr>
          <w:ilvl w:val="0"/>
          <w:numId w:val="16"/>
        </w:numPr>
        <w:spacing w:after="0"/>
      </w:pPr>
      <w:r w:rsidRPr="000D7AC9">
        <w:t>H</w:t>
      </w:r>
      <w:r w:rsidR="00BB1BEF" w:rsidRPr="000D7AC9">
        <w:t>ow often have you felt difficulties were piling up so high that you could not overcome them?</w:t>
      </w:r>
    </w:p>
    <w:p w14:paraId="2CBB69C6" w14:textId="77777777" w:rsidR="00532E48" w:rsidRPr="000D7AC9" w:rsidRDefault="00532E48" w:rsidP="00532E48">
      <w:pPr>
        <w:pStyle w:val="appendicesbody"/>
        <w:spacing w:after="0"/>
        <w:ind w:left="720"/>
      </w:pPr>
    </w:p>
    <w:p w14:paraId="158F928A" w14:textId="4BB835B0" w:rsidR="002D0308" w:rsidRPr="000D7AC9" w:rsidRDefault="006470F9" w:rsidP="006470F9">
      <w:pPr>
        <w:pStyle w:val="appendicesbody"/>
      </w:pPr>
      <w:r w:rsidRPr="000D7AC9">
        <w:rPr>
          <w:i/>
          <w:iCs/>
        </w:rPr>
        <w:t>Feeling thermometers</w:t>
      </w:r>
    </w:p>
    <w:p w14:paraId="4A8A6B95" w14:textId="77777777" w:rsidR="002D0308" w:rsidRPr="000D7AC9" w:rsidRDefault="002D0308" w:rsidP="002D0308">
      <w:pPr>
        <w:keepNext/>
        <w:spacing w:after="240"/>
        <w:ind w:firstLine="0"/>
      </w:pPr>
      <w:r w:rsidRPr="000D7AC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71189" wp14:editId="4EE87C7A">
                <wp:simplePos x="0" y="0"/>
                <wp:positionH relativeFrom="column">
                  <wp:posOffset>130175</wp:posOffset>
                </wp:positionH>
                <wp:positionV relativeFrom="paragraph">
                  <wp:posOffset>554355</wp:posOffset>
                </wp:positionV>
                <wp:extent cx="4829175" cy="266700"/>
                <wp:effectExtent l="0" t="0" r="9525" b="0"/>
                <wp:wrapNone/>
                <wp:docPr id="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266700"/>
                          <a:chOff x="0" y="0"/>
                          <a:chExt cx="4648200" cy="266700"/>
                        </a:xfrm>
                      </wpg:grpSpPr>
                      <wps:wsp>
                        <wps:cNvPr id="9" name="Rectangle: Rounded Corners 9"/>
                        <wps:cNvSpPr/>
                        <wps:spPr>
                          <a:xfrm>
                            <a:off x="19050" y="85725"/>
                            <a:ext cx="4629150" cy="114300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Oval 10"/>
                        <wps:cNvSpPr/>
                        <wps:spPr>
                          <a:xfrm>
                            <a:off x="0" y="0"/>
                            <a:ext cx="266700" cy="266700"/>
                          </a:xfrm>
                          <a:prstGeom prst="ellipse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4105C55" id="Group 1" o:spid="_x0000_s1026" style="position:absolute;margin-left:10.25pt;margin-top:43.65pt;width:380.25pt;height:21pt;z-index:251659264;mso-width-relative:margin" coordsize="46482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">
                <v:roundrect id="Rectangle: Rounded Corners 9" o:spid="_x0000_s1027" style="position:absolute;left:190;top:857;width:46292;height:1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" fillcolor="#e7e6e6 [3214]" stroked="f" strokeweight="1pt">
                  <v:stroke joinstyle="miter"/>
                </v:roundrect>
                <v:oval id="Oval 10" o:spid="_x0000_s1028" style="position:absolute;width:266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" fillcolor="#44546a [3215]" stroked="f" strokeweight="1pt">
                  <v:stroke joinstyle="miter"/>
                </v:oval>
              </v:group>
            </w:pict>
          </mc:Fallback>
        </mc:AlternateContent>
      </w:r>
      <w:r w:rsidRPr="000D7AC9">
        <w:t>Please indicate below how cold (unfavourable) or warm (favourable) you feel towards each of the following groups:</w:t>
      </w:r>
    </w:p>
    <w:p w14:paraId="3B4E13C9" w14:textId="77777777" w:rsidR="002D0308" w:rsidRPr="000D7AC9" w:rsidRDefault="002D0308" w:rsidP="002D0308">
      <w:pPr>
        <w:rPr>
          <w:rFonts w:asciiTheme="majorBidi" w:hAnsiTheme="majorBidi" w:cstheme="majorBidi"/>
          <w:b/>
        </w:rPr>
      </w:pPr>
    </w:p>
    <w:p w14:paraId="3DBF77A5" w14:textId="2EDC5298" w:rsidR="002D0308" w:rsidRPr="000D7AC9" w:rsidRDefault="002D0308" w:rsidP="00532E48">
      <w:pPr>
        <w:ind w:firstLine="357"/>
        <w:rPr>
          <w:rFonts w:asciiTheme="majorBidi" w:hAnsiTheme="majorBidi" w:cstheme="majorBidi"/>
          <w:b/>
        </w:rPr>
      </w:pPr>
      <w:proofErr w:type="gramStart"/>
      <w:r w:rsidRPr="000D7AC9">
        <w:rPr>
          <w:rFonts w:asciiTheme="majorBidi" w:hAnsiTheme="majorBidi" w:cstheme="majorBidi"/>
          <w:b/>
        </w:rPr>
        <w:t xml:space="preserve">0  </w:t>
      </w:r>
      <w:r w:rsidRPr="000D7AC9">
        <w:rPr>
          <w:rFonts w:asciiTheme="majorBidi" w:hAnsiTheme="majorBidi" w:cstheme="majorBidi"/>
          <w:bCs/>
          <w:i/>
          <w:iCs/>
        </w:rPr>
        <w:t>very</w:t>
      </w:r>
      <w:proofErr w:type="gramEnd"/>
      <w:r w:rsidRPr="000D7AC9">
        <w:rPr>
          <w:rFonts w:asciiTheme="majorBidi" w:hAnsiTheme="majorBidi" w:cstheme="majorBidi"/>
          <w:bCs/>
          <w:i/>
          <w:iCs/>
        </w:rPr>
        <w:t xml:space="preserve"> cold</w:t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  <w:t xml:space="preserve"> </w:t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  <w:t xml:space="preserve">         very </w:t>
      </w:r>
      <w:proofErr w:type="gramStart"/>
      <w:r w:rsidRPr="000D7AC9">
        <w:rPr>
          <w:rFonts w:asciiTheme="majorBidi" w:hAnsiTheme="majorBidi" w:cstheme="majorBidi"/>
          <w:bCs/>
          <w:i/>
          <w:iCs/>
        </w:rPr>
        <w:t>warm</w:t>
      </w:r>
      <w:r w:rsidRPr="000D7AC9">
        <w:rPr>
          <w:rFonts w:asciiTheme="majorBidi" w:hAnsiTheme="majorBidi" w:cstheme="majorBidi"/>
          <w:b/>
        </w:rPr>
        <w:t xml:space="preserve">  100</w:t>
      </w:r>
      <w:proofErr w:type="gramEnd"/>
    </w:p>
    <w:p w14:paraId="28713BBF" w14:textId="35318FB2" w:rsidR="002D0308" w:rsidRPr="000D7AC9" w:rsidRDefault="002D0308" w:rsidP="002D0308">
      <w:pPr>
        <w:pStyle w:val="appendicesbody"/>
        <w:numPr>
          <w:ilvl w:val="0"/>
          <w:numId w:val="14"/>
        </w:numPr>
      </w:pPr>
      <w:r w:rsidRPr="000D7AC9">
        <w:t xml:space="preserve">Thermometer rating for </w:t>
      </w:r>
      <w:r w:rsidR="002A62A5" w:rsidRPr="000D7AC9">
        <w:t>B</w:t>
      </w:r>
      <w:r w:rsidRPr="000D7AC9">
        <w:t xml:space="preserve">lack </w:t>
      </w:r>
      <w:r w:rsidR="002A62A5" w:rsidRPr="000D7AC9">
        <w:t xml:space="preserve">African </w:t>
      </w:r>
      <w:r w:rsidRPr="000D7AC9">
        <w:t>people</w:t>
      </w:r>
    </w:p>
    <w:p w14:paraId="6CF6B185" w14:textId="61ED5AC2" w:rsidR="00186517" w:rsidRPr="000D7AC9" w:rsidRDefault="002D0308" w:rsidP="00186517">
      <w:pPr>
        <w:pStyle w:val="appendicesbody"/>
        <w:numPr>
          <w:ilvl w:val="0"/>
          <w:numId w:val="14"/>
        </w:numPr>
        <w:ind w:left="714" w:hanging="357"/>
      </w:pPr>
      <w:r w:rsidRPr="000D7AC9">
        <w:t xml:space="preserve">Thermometer rating for </w:t>
      </w:r>
      <w:r w:rsidR="002A62A5" w:rsidRPr="000D7AC9">
        <w:t>C</w:t>
      </w:r>
      <w:r w:rsidRPr="000D7AC9">
        <w:t>oloured people</w:t>
      </w:r>
    </w:p>
    <w:p w14:paraId="6D6CBB7F" w14:textId="79234455" w:rsidR="00186517" w:rsidRPr="000D7AC9" w:rsidRDefault="00186517" w:rsidP="00532E48">
      <w:pPr>
        <w:pStyle w:val="appendicesbody"/>
        <w:numPr>
          <w:ilvl w:val="0"/>
          <w:numId w:val="14"/>
        </w:numPr>
        <w:spacing w:after="0"/>
        <w:ind w:left="714" w:hanging="357"/>
      </w:pPr>
      <w:r w:rsidRPr="000D7AC9">
        <w:t xml:space="preserve">Thermometer rating for </w:t>
      </w:r>
      <w:r w:rsidR="002A62A5" w:rsidRPr="000D7AC9">
        <w:t>W</w:t>
      </w:r>
      <w:r w:rsidRPr="000D7AC9">
        <w:t>hite people</w:t>
      </w:r>
    </w:p>
    <w:p w14:paraId="2DD5B8E2" w14:textId="77777777" w:rsidR="00532E48" w:rsidRPr="000D7AC9" w:rsidRDefault="00532E48" w:rsidP="00532E48">
      <w:pPr>
        <w:pStyle w:val="appendicesbody"/>
        <w:spacing w:after="0"/>
        <w:ind w:left="714"/>
      </w:pPr>
    </w:p>
    <w:p w14:paraId="329F8D40" w14:textId="72A5C211" w:rsidR="006470F9" w:rsidRPr="000D7AC9" w:rsidRDefault="006470F9" w:rsidP="00C341CC">
      <w:pPr>
        <w:ind w:firstLine="0"/>
        <w:rPr>
          <w:i/>
          <w:iCs/>
        </w:rPr>
      </w:pPr>
      <w:r w:rsidRPr="000D7AC9">
        <w:rPr>
          <w:i/>
          <w:iCs/>
        </w:rPr>
        <w:t>Social Distance</w:t>
      </w:r>
    </w:p>
    <w:p w14:paraId="61553862" w14:textId="5C130E05" w:rsidR="00BB1BEF" w:rsidRPr="000D7AC9" w:rsidRDefault="006304E7" w:rsidP="00BB1BEF">
      <w:pPr>
        <w:spacing w:after="360" w:line="240" w:lineRule="auto"/>
        <w:ind w:firstLine="0"/>
      </w:pPr>
      <w:r w:rsidRPr="000D7AC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1915F34" wp14:editId="2C38768E">
                <wp:simplePos x="0" y="0"/>
                <wp:positionH relativeFrom="column">
                  <wp:posOffset>130175</wp:posOffset>
                </wp:positionH>
                <wp:positionV relativeFrom="paragraph">
                  <wp:posOffset>335915</wp:posOffset>
                </wp:positionV>
                <wp:extent cx="4829175" cy="266700"/>
                <wp:effectExtent l="0" t="0" r="9525" b="0"/>
                <wp:wrapNone/>
                <wp:docPr id="12060598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266700"/>
                          <a:chOff x="0" y="0"/>
                          <a:chExt cx="4648200" cy="266700"/>
                        </a:xfrm>
                      </wpg:grpSpPr>
                      <wps:wsp>
                        <wps:cNvPr id="1239766182" name="Rectangle: Rounded Corners 1239766182"/>
                        <wps:cNvSpPr/>
                        <wps:spPr>
                          <a:xfrm>
                            <a:off x="19050" y="85725"/>
                            <a:ext cx="4629150" cy="114300"/>
                          </a:xfrm>
                          <a:prstGeom prst="round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6751800" name="Oval 1506751800"/>
                        <wps:cNvSpPr/>
                        <wps:spPr>
                          <a:xfrm>
                            <a:off x="0" y="0"/>
                            <a:ext cx="266700" cy="266700"/>
                          </a:xfrm>
                          <a:prstGeom prst="ellipse">
                            <a:avLst/>
                          </a:prstGeom>
                          <a:solidFill>
                            <a:srgbClr val="44546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E596714" id="Group 1" o:spid="_x0000_s1026" style="position:absolute;margin-left:10.25pt;margin-top:26.45pt;width:380.25pt;height:21pt;z-index:251661312;mso-width-relative:margin" coordsize="46482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">
                <v:roundrect id="Rectangle: Rounded Corners 1239766182" o:spid="_x0000_s1027" style="position:absolute;left:190;top:857;width:46292;height:1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" fillcolor="#e7e6e6" stroked="f" strokeweight="1pt">
                  <v:stroke joinstyle="miter"/>
                </v:roundrect>
                <v:oval id="Oval 1506751800" o:spid="_x0000_s1028" style="position:absolute;width:266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" fillcolor="#44546a" stroked="f" strokeweight="1pt">
                  <v:stroke joinstyle="miter"/>
                </v:oval>
              </v:group>
            </w:pict>
          </mc:Fallback>
        </mc:AlternateContent>
      </w:r>
      <w:r w:rsidR="00BB1BEF" w:rsidRPr="000D7AC9">
        <w:t>Please rate your agreement with these statements using the s</w:t>
      </w:r>
      <w:r w:rsidR="00186517" w:rsidRPr="000D7AC9">
        <w:t>liders</w:t>
      </w:r>
      <w:r w:rsidR="00BB1BEF" w:rsidRPr="000D7AC9">
        <w:t>:</w:t>
      </w:r>
    </w:p>
    <w:p w14:paraId="0D673729" w14:textId="3408A18B" w:rsidR="006304E7" w:rsidRPr="000D7AC9" w:rsidRDefault="006304E7" w:rsidP="006304E7"/>
    <w:p w14:paraId="4BBBE01C" w14:textId="5F81A20B" w:rsidR="006304E7" w:rsidRPr="000D7AC9" w:rsidRDefault="006304E7" w:rsidP="006304E7">
      <w:pPr>
        <w:spacing w:after="240"/>
        <w:ind w:firstLine="357"/>
        <w:rPr>
          <w:rFonts w:asciiTheme="majorBidi" w:hAnsiTheme="majorBidi" w:cstheme="majorBidi"/>
          <w:b/>
        </w:rPr>
      </w:pPr>
      <w:proofErr w:type="gramStart"/>
      <w:r w:rsidRPr="000D7AC9">
        <w:rPr>
          <w:rFonts w:asciiTheme="majorBidi" w:hAnsiTheme="majorBidi" w:cstheme="majorBidi"/>
          <w:b/>
        </w:rPr>
        <w:t xml:space="preserve">0  </w:t>
      </w:r>
      <w:r w:rsidRPr="000D7AC9">
        <w:rPr>
          <w:i/>
          <w:iCs/>
        </w:rPr>
        <w:t>strongly</w:t>
      </w:r>
      <w:proofErr w:type="gramEnd"/>
      <w:r w:rsidRPr="000D7AC9">
        <w:rPr>
          <w:i/>
          <w:iCs/>
        </w:rPr>
        <w:t xml:space="preserve"> disagree  </w:t>
      </w:r>
      <w:r w:rsidRPr="000D7AC9">
        <w:t xml:space="preserve"> </w:t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</w:r>
      <w:r w:rsidRPr="000D7AC9">
        <w:rPr>
          <w:rFonts w:asciiTheme="majorBidi" w:hAnsiTheme="majorBidi" w:cstheme="majorBidi"/>
          <w:bCs/>
          <w:i/>
          <w:iCs/>
        </w:rPr>
        <w:tab/>
        <w:t xml:space="preserve">               </w:t>
      </w:r>
      <w:r w:rsidRPr="000D7AC9">
        <w:rPr>
          <w:i/>
          <w:iCs/>
        </w:rPr>
        <w:t xml:space="preserve">strongly </w:t>
      </w:r>
      <w:proofErr w:type="gramStart"/>
      <w:r w:rsidRPr="000D7AC9">
        <w:rPr>
          <w:i/>
          <w:iCs/>
        </w:rPr>
        <w:t xml:space="preserve">agree </w:t>
      </w:r>
      <w:r w:rsidRPr="000D7AC9">
        <w:t xml:space="preserve"> </w:t>
      </w:r>
      <w:r w:rsidRPr="000D7AC9">
        <w:rPr>
          <w:b/>
          <w:bCs/>
        </w:rPr>
        <w:t>1</w:t>
      </w:r>
      <w:r w:rsidRPr="000D7AC9">
        <w:rPr>
          <w:rFonts w:asciiTheme="majorBidi" w:hAnsiTheme="majorBidi" w:cstheme="majorBidi"/>
          <w:b/>
          <w:bCs/>
        </w:rPr>
        <w:t>0</w:t>
      </w:r>
      <w:r w:rsidRPr="000D7AC9">
        <w:rPr>
          <w:rFonts w:asciiTheme="majorBidi" w:hAnsiTheme="majorBidi" w:cstheme="majorBidi"/>
          <w:b/>
        </w:rPr>
        <w:t>0</w:t>
      </w:r>
      <w:proofErr w:type="gramEnd"/>
      <w:r w:rsidRPr="000D7AC9">
        <w:rPr>
          <w:rFonts w:asciiTheme="majorBidi" w:hAnsiTheme="majorBidi" w:cstheme="majorBidi"/>
          <w:b/>
        </w:rPr>
        <w:t xml:space="preserve"> </w:t>
      </w:r>
    </w:p>
    <w:p w14:paraId="1D60FF6A" w14:textId="520D5591" w:rsidR="00BB1BEF" w:rsidRPr="000D7AC9" w:rsidRDefault="00BB1BEF" w:rsidP="00BB1BEF">
      <w:pPr>
        <w:pStyle w:val="appendicesbody"/>
        <w:numPr>
          <w:ilvl w:val="0"/>
          <w:numId w:val="18"/>
        </w:numPr>
      </w:pPr>
      <w:r w:rsidRPr="000D7AC9">
        <w:t xml:space="preserve">It would bother me if my son or daughter ended up marrying a </w:t>
      </w:r>
      <w:r w:rsidR="002A62A5" w:rsidRPr="000D7AC9">
        <w:t>B</w:t>
      </w:r>
      <w:r w:rsidRPr="000D7AC9">
        <w:t xml:space="preserve">lack </w:t>
      </w:r>
      <w:r w:rsidR="002A62A5" w:rsidRPr="000D7AC9">
        <w:t xml:space="preserve">African </w:t>
      </w:r>
      <w:r w:rsidRPr="000D7AC9">
        <w:t xml:space="preserve">person. </w:t>
      </w:r>
    </w:p>
    <w:p w14:paraId="2D3349FE" w14:textId="4676EAEC" w:rsidR="00BB1BEF" w:rsidRPr="000D7AC9" w:rsidRDefault="00BB1BEF" w:rsidP="00BB1BEF">
      <w:pPr>
        <w:pStyle w:val="appendicesbody"/>
        <w:numPr>
          <w:ilvl w:val="0"/>
          <w:numId w:val="18"/>
        </w:numPr>
      </w:pPr>
      <w:r w:rsidRPr="000D7AC9">
        <w:t xml:space="preserve">It would bother me if my son or daughter ended up marrying a </w:t>
      </w:r>
      <w:r w:rsidR="002A62A5" w:rsidRPr="000D7AC9">
        <w:t>C</w:t>
      </w:r>
      <w:r w:rsidRPr="000D7AC9">
        <w:t xml:space="preserve">oloured person. </w:t>
      </w:r>
    </w:p>
    <w:p w14:paraId="23AA6FDD" w14:textId="6B9ED573" w:rsidR="00BB1BEF" w:rsidRPr="000D7AC9" w:rsidRDefault="00BB1BEF" w:rsidP="00BB1BEF">
      <w:pPr>
        <w:pStyle w:val="appendicesbody"/>
        <w:numPr>
          <w:ilvl w:val="0"/>
          <w:numId w:val="18"/>
        </w:numPr>
      </w:pPr>
      <w:r w:rsidRPr="000D7AC9">
        <w:t xml:space="preserve">It would bother me if I had to live in the same house/flat as a </w:t>
      </w:r>
      <w:r w:rsidR="002A62A5" w:rsidRPr="000D7AC9">
        <w:t>B</w:t>
      </w:r>
      <w:r w:rsidRPr="000D7AC9">
        <w:t xml:space="preserve">lack </w:t>
      </w:r>
      <w:r w:rsidR="002A62A5" w:rsidRPr="000D7AC9">
        <w:t xml:space="preserve">African </w:t>
      </w:r>
      <w:r w:rsidRPr="000D7AC9">
        <w:t xml:space="preserve">person. </w:t>
      </w:r>
    </w:p>
    <w:p w14:paraId="5C923BEA" w14:textId="1FB25D43" w:rsidR="00BB1BEF" w:rsidRPr="000D7AC9" w:rsidRDefault="00BB1BEF" w:rsidP="00BB1BEF">
      <w:pPr>
        <w:pStyle w:val="appendicesbody"/>
        <w:numPr>
          <w:ilvl w:val="0"/>
          <w:numId w:val="18"/>
        </w:numPr>
      </w:pPr>
      <w:r w:rsidRPr="000D7AC9">
        <w:t xml:space="preserve">It would bother me if I had to live in the same house/flat as a </w:t>
      </w:r>
      <w:r w:rsidR="002A62A5" w:rsidRPr="000D7AC9">
        <w:t>C</w:t>
      </w:r>
      <w:r w:rsidRPr="000D7AC9">
        <w:t xml:space="preserve">oloured person. </w:t>
      </w:r>
    </w:p>
    <w:p w14:paraId="7111568C" w14:textId="699895EC" w:rsidR="00BB1BEF" w:rsidRPr="000D7AC9" w:rsidRDefault="00BB1BEF" w:rsidP="00BB1BEF">
      <w:pPr>
        <w:pStyle w:val="appendicesbody"/>
        <w:numPr>
          <w:ilvl w:val="0"/>
          <w:numId w:val="18"/>
        </w:numPr>
      </w:pPr>
      <w:r w:rsidRPr="000D7AC9">
        <w:t xml:space="preserve">I would not want my child to be in a school where most of the other children are </w:t>
      </w:r>
      <w:r w:rsidR="002A62A5" w:rsidRPr="000D7AC9">
        <w:t>B</w:t>
      </w:r>
      <w:r w:rsidRPr="000D7AC9">
        <w:t>lack</w:t>
      </w:r>
      <w:r w:rsidR="002A62A5" w:rsidRPr="000D7AC9">
        <w:t xml:space="preserve"> African</w:t>
      </w:r>
      <w:r w:rsidRPr="000D7AC9">
        <w:t xml:space="preserve">. </w:t>
      </w:r>
    </w:p>
    <w:p w14:paraId="69A5685B" w14:textId="77777777" w:rsidR="00532E48" w:rsidRPr="000D7AC9" w:rsidRDefault="00BB1BEF" w:rsidP="00532E48">
      <w:pPr>
        <w:pStyle w:val="appendicesbody"/>
        <w:numPr>
          <w:ilvl w:val="0"/>
          <w:numId w:val="18"/>
        </w:numPr>
        <w:tabs>
          <w:tab w:val="clear" w:pos="-720"/>
        </w:tabs>
        <w:spacing w:after="360"/>
      </w:pPr>
      <w:r w:rsidRPr="000D7AC9">
        <w:t xml:space="preserve">I would not want my child to be in a school where most of the other children are </w:t>
      </w:r>
      <w:r w:rsidR="002A62A5" w:rsidRPr="000D7AC9">
        <w:t>C</w:t>
      </w:r>
      <w:r w:rsidRPr="000D7AC9">
        <w:t>oloured.</w:t>
      </w:r>
    </w:p>
    <w:p w14:paraId="61E2D775" w14:textId="3AAA7DD6" w:rsidR="002D0308" w:rsidRPr="000D7AC9" w:rsidRDefault="00532E48" w:rsidP="00186517">
      <w:pPr>
        <w:pStyle w:val="apphead"/>
        <w:rPr>
          <w:u w:val="none"/>
        </w:rPr>
      </w:pPr>
      <w:r w:rsidRPr="000D7AC9">
        <w:rPr>
          <w:i/>
          <w:iCs/>
          <w:u w:val="none"/>
        </w:rPr>
        <w:t>I</w:t>
      </w:r>
      <w:r w:rsidR="002D0308" w:rsidRPr="000D7AC9">
        <w:rPr>
          <w:i/>
          <w:iCs/>
          <w:u w:val="none"/>
        </w:rPr>
        <w:t>ntergroup contact</w:t>
      </w:r>
    </w:p>
    <w:p w14:paraId="65EFAB3C" w14:textId="77777777" w:rsidR="006470F9" w:rsidRPr="000D7AC9" w:rsidRDefault="000E13A0" w:rsidP="006470F9">
      <w:pPr>
        <w:pStyle w:val="appendicesbody"/>
      </w:pPr>
      <w:r w:rsidRPr="000D7AC9">
        <w:t>From the options provided, please answer the following questions about your interactions</w:t>
      </w:r>
      <w:r w:rsidR="00782BA0" w:rsidRPr="000D7AC9">
        <w:t xml:space="preserve"> </w:t>
      </w:r>
      <w:r w:rsidRPr="000D7AC9">
        <w:t xml:space="preserve">with </w:t>
      </w:r>
      <w:r w:rsidR="006470F9" w:rsidRPr="000D7AC9">
        <w:t>B</w:t>
      </w:r>
      <w:r w:rsidRPr="000D7AC9">
        <w:t xml:space="preserve">lack </w:t>
      </w:r>
      <w:r w:rsidR="006470F9" w:rsidRPr="000D7AC9">
        <w:t xml:space="preserve">African </w:t>
      </w:r>
      <w:r w:rsidRPr="000D7AC9">
        <w:t xml:space="preserve">and </w:t>
      </w:r>
      <w:r w:rsidR="006470F9" w:rsidRPr="000D7AC9">
        <w:t>C</w:t>
      </w:r>
      <w:r w:rsidRPr="000D7AC9">
        <w:t>oloured people. Do not think too long about the answers, rather give the first</w:t>
      </w:r>
      <w:r w:rsidR="00782BA0" w:rsidRPr="000D7AC9">
        <w:t xml:space="preserve"> </w:t>
      </w:r>
      <w:r w:rsidRPr="000D7AC9">
        <w:t>answer that comes to mind</w:t>
      </w:r>
      <w:r w:rsidR="002D0308" w:rsidRPr="000D7AC9">
        <w:t xml:space="preserve">. </w:t>
      </w:r>
    </w:p>
    <w:p w14:paraId="7FC233D4" w14:textId="27FCF126" w:rsidR="006470F9" w:rsidRPr="000D7AC9" w:rsidRDefault="006470F9" w:rsidP="0042133C">
      <w:pPr>
        <w:pStyle w:val="appendicesbody"/>
        <w:spacing w:line="240" w:lineRule="auto"/>
      </w:pPr>
      <w:r w:rsidRPr="000D7AC9">
        <w:lastRenderedPageBreak/>
        <w:t xml:space="preserve">1. </w:t>
      </w:r>
      <w:r w:rsidR="002D0308" w:rsidRPr="000D7AC9">
        <w:t xml:space="preserve">In general, how often do you </w:t>
      </w:r>
      <w:r w:rsidR="000E13A0" w:rsidRPr="000D7AC9">
        <w:t>interact</w:t>
      </w:r>
      <w:r w:rsidR="002D0308" w:rsidRPr="000D7AC9">
        <w:t xml:space="preserve"> with </w:t>
      </w:r>
      <w:r w:rsidRPr="000D7AC9">
        <w:t>[B</w:t>
      </w:r>
      <w:r w:rsidR="002D0308" w:rsidRPr="000D7AC9">
        <w:t>lack</w:t>
      </w:r>
      <w:r w:rsidRPr="000D7AC9">
        <w:t xml:space="preserve"> African/Coloured]</w:t>
      </w:r>
      <w:r w:rsidR="002D0308" w:rsidRPr="000D7AC9">
        <w:t xml:space="preserve"> people? </w:t>
      </w:r>
    </w:p>
    <w:p w14:paraId="1FD9A6C9" w14:textId="25EDF699" w:rsidR="006470F9" w:rsidRPr="000D7AC9" w:rsidRDefault="00663E31" w:rsidP="006470F9">
      <w:pPr>
        <w:pStyle w:val="appendicesbody"/>
        <w:rPr>
          <w:b/>
          <w:bCs/>
        </w:rPr>
      </w:pPr>
      <w:r w:rsidRPr="000D7AC9">
        <w:rPr>
          <w:b/>
          <w:bCs/>
        </w:rPr>
        <w:t xml:space="preserve">     </w:t>
      </w:r>
      <w:r w:rsidR="006470F9" w:rsidRPr="000D7AC9">
        <w:rPr>
          <w:b/>
          <w:bCs/>
        </w:rPr>
        <w:t>1</w:t>
      </w:r>
      <w:r w:rsidR="006470F9" w:rsidRPr="000D7AC9">
        <w:rPr>
          <w:b/>
          <w:bCs/>
        </w:rPr>
        <w:tab/>
        <w:t xml:space="preserve"> </w:t>
      </w:r>
      <w:r w:rsidR="006470F9" w:rsidRPr="000D7AC9">
        <w:rPr>
          <w:b/>
          <w:bCs/>
        </w:rPr>
        <w:tab/>
        <w:t xml:space="preserve">2 </w:t>
      </w:r>
      <w:r w:rsidR="006470F9" w:rsidRPr="000D7AC9">
        <w:rPr>
          <w:b/>
          <w:bCs/>
        </w:rPr>
        <w:tab/>
      </w:r>
      <w:r w:rsidRPr="000D7AC9">
        <w:rPr>
          <w:b/>
          <w:bCs/>
        </w:rPr>
        <w:t xml:space="preserve">      </w:t>
      </w:r>
      <w:r w:rsidR="006470F9" w:rsidRPr="000D7AC9">
        <w:rPr>
          <w:b/>
          <w:bCs/>
        </w:rPr>
        <w:t xml:space="preserve">3 </w:t>
      </w:r>
      <w:r w:rsidR="006470F9" w:rsidRPr="000D7AC9">
        <w:rPr>
          <w:b/>
          <w:bCs/>
        </w:rPr>
        <w:tab/>
      </w:r>
      <w:r w:rsidR="006470F9" w:rsidRPr="000D7AC9">
        <w:rPr>
          <w:b/>
          <w:bCs/>
        </w:rPr>
        <w:tab/>
        <w:t xml:space="preserve">4 </w:t>
      </w:r>
      <w:r w:rsidR="006470F9" w:rsidRPr="000D7AC9">
        <w:rPr>
          <w:b/>
          <w:bCs/>
        </w:rPr>
        <w:tab/>
      </w:r>
      <w:r w:rsidRPr="000D7AC9">
        <w:rPr>
          <w:b/>
          <w:bCs/>
        </w:rPr>
        <w:t xml:space="preserve">      </w:t>
      </w:r>
      <w:r w:rsidR="006470F9" w:rsidRPr="000D7AC9">
        <w:rPr>
          <w:b/>
          <w:bCs/>
        </w:rPr>
        <w:t>5</w:t>
      </w:r>
      <w:r w:rsidR="006470F9" w:rsidRPr="000D7AC9">
        <w:rPr>
          <w:b/>
          <w:bCs/>
        </w:rPr>
        <w:tab/>
      </w:r>
      <w:r w:rsidR="006470F9" w:rsidRPr="000D7AC9">
        <w:rPr>
          <w:b/>
          <w:bCs/>
        </w:rPr>
        <w:tab/>
        <w:t>6</w:t>
      </w:r>
      <w:r w:rsidR="006470F9" w:rsidRPr="000D7AC9">
        <w:rPr>
          <w:b/>
          <w:bCs/>
        </w:rPr>
        <w:tab/>
      </w:r>
      <w:r w:rsidRPr="000D7AC9">
        <w:rPr>
          <w:b/>
          <w:bCs/>
        </w:rPr>
        <w:t xml:space="preserve">     </w:t>
      </w:r>
      <w:r w:rsidR="006470F9" w:rsidRPr="000D7AC9">
        <w:rPr>
          <w:b/>
          <w:bCs/>
        </w:rPr>
        <w:t>7</w:t>
      </w:r>
    </w:p>
    <w:p w14:paraId="3960CA6B" w14:textId="2644E4C6" w:rsidR="002D0308" w:rsidRPr="000D7AC9" w:rsidRDefault="00663E31" w:rsidP="00663E31">
      <w:pPr>
        <w:pStyle w:val="appendicesbody"/>
        <w:spacing w:after="360"/>
        <w:ind w:right="-227"/>
        <w:rPr>
          <w:i/>
          <w:iCs/>
        </w:rPr>
      </w:pPr>
      <w:r w:rsidRPr="000D7AC9">
        <w:rPr>
          <w:i/>
          <w:iCs/>
        </w:rPr>
        <w:t xml:space="preserve">   </w:t>
      </w:r>
      <w:r w:rsidR="006470F9" w:rsidRPr="000D7AC9">
        <w:rPr>
          <w:i/>
          <w:iCs/>
        </w:rPr>
        <w:t>never</w:t>
      </w:r>
      <w:r w:rsidR="006470F9" w:rsidRPr="000D7AC9">
        <w:rPr>
          <w:i/>
          <w:iCs/>
        </w:rPr>
        <w:tab/>
        <w:t xml:space="preserve">        rarely</w:t>
      </w:r>
      <w:r w:rsidRPr="000D7AC9">
        <w:rPr>
          <w:i/>
          <w:iCs/>
        </w:rPr>
        <w:t xml:space="preserve">    </w:t>
      </w:r>
      <w:r w:rsidR="006470F9" w:rsidRPr="000D7AC9">
        <w:rPr>
          <w:i/>
          <w:iCs/>
        </w:rPr>
        <w:t xml:space="preserve">sometimes   quite a bit    </w:t>
      </w:r>
      <w:r w:rsidRPr="000D7AC9">
        <w:rPr>
          <w:i/>
          <w:iCs/>
        </w:rPr>
        <w:t xml:space="preserve"> </w:t>
      </w:r>
      <w:r w:rsidR="006470F9" w:rsidRPr="000D7AC9">
        <w:rPr>
          <w:i/>
          <w:iCs/>
        </w:rPr>
        <w:t>often      very often   all the time</w:t>
      </w:r>
    </w:p>
    <w:p w14:paraId="202F3187" w14:textId="6AE83028" w:rsidR="002D0308" w:rsidRPr="000D7AC9" w:rsidRDefault="006470F9" w:rsidP="0042133C">
      <w:pPr>
        <w:pStyle w:val="appendicesbody"/>
        <w:spacing w:after="0"/>
      </w:pPr>
      <w:r w:rsidRPr="000D7AC9">
        <w:t xml:space="preserve">2. </w:t>
      </w:r>
      <w:r w:rsidR="002D0308" w:rsidRPr="000D7AC9">
        <w:t xml:space="preserve">When you do interact with </w:t>
      </w:r>
      <w:r w:rsidRPr="000D7AC9">
        <w:t>[B</w:t>
      </w:r>
      <w:r w:rsidR="002D0308" w:rsidRPr="000D7AC9">
        <w:t xml:space="preserve">lack </w:t>
      </w:r>
      <w:r w:rsidRPr="000D7AC9">
        <w:t xml:space="preserve">African/Coloured] </w:t>
      </w:r>
      <w:r w:rsidR="002D0308" w:rsidRPr="000D7AC9">
        <w:t xml:space="preserve">people, how often are the interactions positive/pleasant versus negative/unpleasant? </w:t>
      </w:r>
    </w:p>
    <w:p w14:paraId="4D8BD9F0" w14:textId="12DA9399" w:rsidR="002D0308" w:rsidRPr="000D7AC9" w:rsidRDefault="00663E31" w:rsidP="002D0308">
      <w:pPr>
        <w:pStyle w:val="appendicesbody"/>
        <w:rPr>
          <w:b/>
          <w:bCs/>
        </w:rPr>
      </w:pPr>
      <w:r w:rsidRPr="000D7AC9">
        <w:rPr>
          <w:b/>
          <w:bCs/>
        </w:rPr>
        <w:t xml:space="preserve">    </w:t>
      </w:r>
      <w:r w:rsidR="002D0308" w:rsidRPr="000D7AC9">
        <w:rPr>
          <w:b/>
          <w:bCs/>
        </w:rPr>
        <w:t>1</w:t>
      </w:r>
      <w:r w:rsidR="002D0308" w:rsidRPr="000D7AC9">
        <w:rPr>
          <w:b/>
          <w:bCs/>
        </w:rPr>
        <w:tab/>
        <w:t xml:space="preserve"> </w:t>
      </w:r>
      <w:r w:rsidR="002D0308" w:rsidRPr="000D7AC9">
        <w:rPr>
          <w:b/>
          <w:bCs/>
        </w:rPr>
        <w:tab/>
        <w:t xml:space="preserve">2 </w:t>
      </w:r>
      <w:r w:rsidR="002D0308" w:rsidRPr="000D7AC9">
        <w:rPr>
          <w:b/>
          <w:bCs/>
        </w:rPr>
        <w:tab/>
      </w:r>
      <w:r w:rsidRPr="000D7AC9">
        <w:rPr>
          <w:b/>
          <w:bCs/>
        </w:rPr>
        <w:t xml:space="preserve">      </w:t>
      </w:r>
      <w:r w:rsidR="002D0308" w:rsidRPr="000D7AC9">
        <w:rPr>
          <w:b/>
          <w:bCs/>
        </w:rPr>
        <w:t xml:space="preserve">3 </w:t>
      </w:r>
      <w:r w:rsidR="002D0308" w:rsidRPr="000D7AC9">
        <w:rPr>
          <w:b/>
          <w:bCs/>
        </w:rPr>
        <w:tab/>
      </w:r>
      <w:r w:rsidR="002D0308" w:rsidRPr="000D7AC9">
        <w:rPr>
          <w:b/>
          <w:bCs/>
        </w:rPr>
        <w:tab/>
        <w:t xml:space="preserve">4 </w:t>
      </w:r>
      <w:r w:rsidR="002D0308" w:rsidRPr="000D7AC9">
        <w:rPr>
          <w:b/>
          <w:bCs/>
        </w:rPr>
        <w:tab/>
      </w:r>
      <w:r w:rsidRPr="000D7AC9">
        <w:rPr>
          <w:b/>
          <w:bCs/>
        </w:rPr>
        <w:t xml:space="preserve">      </w:t>
      </w:r>
      <w:r w:rsidR="002D0308" w:rsidRPr="000D7AC9">
        <w:rPr>
          <w:b/>
          <w:bCs/>
        </w:rPr>
        <w:t>5</w:t>
      </w:r>
      <w:r w:rsidR="002D0308" w:rsidRPr="000D7AC9">
        <w:rPr>
          <w:b/>
          <w:bCs/>
        </w:rPr>
        <w:tab/>
      </w:r>
      <w:r w:rsidR="002D0308" w:rsidRPr="000D7AC9">
        <w:rPr>
          <w:b/>
          <w:bCs/>
        </w:rPr>
        <w:tab/>
        <w:t>6</w:t>
      </w:r>
      <w:r w:rsidRPr="000D7AC9">
        <w:rPr>
          <w:b/>
          <w:bCs/>
        </w:rPr>
        <w:t xml:space="preserve">                </w:t>
      </w:r>
      <w:r w:rsidR="002D0308" w:rsidRPr="000D7AC9">
        <w:rPr>
          <w:b/>
          <w:bCs/>
        </w:rPr>
        <w:t>7</w:t>
      </w:r>
    </w:p>
    <w:p w14:paraId="4289CA27" w14:textId="2D99D144" w:rsidR="00663E31" w:rsidRPr="000D7AC9" w:rsidRDefault="00663E31" w:rsidP="00663E31">
      <w:pPr>
        <w:pStyle w:val="appendicesbody"/>
        <w:spacing w:after="0" w:line="240" w:lineRule="auto"/>
        <w:ind w:right="-227"/>
        <w:rPr>
          <w:i/>
          <w:iCs/>
        </w:rPr>
      </w:pPr>
      <w:r w:rsidRPr="000D7AC9">
        <w:rPr>
          <w:i/>
          <w:iCs/>
        </w:rPr>
        <w:t xml:space="preserve"> </w:t>
      </w:r>
      <w:r w:rsidR="002D0308" w:rsidRPr="000D7AC9">
        <w:rPr>
          <w:i/>
          <w:iCs/>
        </w:rPr>
        <w:t>always</w:t>
      </w:r>
      <w:r w:rsidR="002D0308" w:rsidRPr="000D7AC9">
        <w:rPr>
          <w:i/>
          <w:iCs/>
        </w:rPr>
        <w:tab/>
      </w:r>
      <w:r w:rsidRPr="000D7AC9">
        <w:rPr>
          <w:i/>
          <w:iCs/>
        </w:rPr>
        <w:t xml:space="preserve">                          </w:t>
      </w:r>
      <w:r w:rsidR="002D0308" w:rsidRPr="000D7AC9">
        <w:rPr>
          <w:i/>
          <w:iCs/>
        </w:rPr>
        <w:t>as often negative</w:t>
      </w:r>
      <w:r w:rsidR="002D0308" w:rsidRPr="000D7AC9">
        <w:rPr>
          <w:i/>
          <w:iCs/>
        </w:rPr>
        <w:tab/>
      </w:r>
      <w:r w:rsidR="002D0308" w:rsidRPr="000D7AC9">
        <w:rPr>
          <w:i/>
          <w:iCs/>
        </w:rPr>
        <w:tab/>
        <w:t xml:space="preserve">   </w:t>
      </w:r>
      <w:r w:rsidRPr="000D7AC9">
        <w:rPr>
          <w:i/>
          <w:iCs/>
        </w:rPr>
        <w:t xml:space="preserve">    </w:t>
      </w:r>
      <w:r w:rsidR="002D0308" w:rsidRPr="000D7AC9">
        <w:rPr>
          <w:i/>
          <w:iCs/>
        </w:rPr>
        <w:t xml:space="preserve"> </w:t>
      </w:r>
      <w:r w:rsidRPr="000D7AC9">
        <w:rPr>
          <w:i/>
          <w:iCs/>
        </w:rPr>
        <w:t xml:space="preserve">      </w:t>
      </w:r>
      <w:r w:rsidR="002D0308" w:rsidRPr="000D7AC9">
        <w:rPr>
          <w:i/>
          <w:iCs/>
        </w:rPr>
        <w:t xml:space="preserve">always </w:t>
      </w:r>
    </w:p>
    <w:p w14:paraId="0DDF2EBC" w14:textId="7750A068" w:rsidR="00663E31" w:rsidRPr="000D7AC9" w:rsidRDefault="00663E31" w:rsidP="002A62A5">
      <w:pPr>
        <w:pStyle w:val="appendicesbody"/>
        <w:spacing w:after="0" w:line="240" w:lineRule="auto"/>
        <w:ind w:right="-227"/>
        <w:rPr>
          <w:i/>
          <w:iCs/>
        </w:rPr>
      </w:pPr>
      <w:r w:rsidRPr="000D7AC9">
        <w:rPr>
          <w:i/>
          <w:iCs/>
        </w:rPr>
        <w:t xml:space="preserve">negative                                         as positive                                      </w:t>
      </w:r>
      <w:proofErr w:type="spellStart"/>
      <w:r w:rsidRPr="000D7AC9">
        <w:rPr>
          <w:i/>
          <w:iCs/>
        </w:rPr>
        <w:t>positive</w:t>
      </w:r>
      <w:proofErr w:type="spellEnd"/>
      <w:r w:rsidRPr="000D7AC9">
        <w:rPr>
          <w:i/>
          <w:iCs/>
        </w:rPr>
        <w:t xml:space="preserve">                        </w:t>
      </w:r>
    </w:p>
    <w:p w14:paraId="449C7343" w14:textId="77777777" w:rsidR="002A62A5" w:rsidRPr="000D7AC9" w:rsidRDefault="002A62A5" w:rsidP="002A62A5">
      <w:pPr>
        <w:pStyle w:val="appendicesbody"/>
        <w:spacing w:after="0" w:line="240" w:lineRule="auto"/>
        <w:ind w:right="-227"/>
        <w:rPr>
          <w:i/>
          <w:iCs/>
        </w:rPr>
      </w:pPr>
    </w:p>
    <w:p w14:paraId="07755B6B" w14:textId="6C582DBA" w:rsidR="002D0308" w:rsidRPr="000D7AC9" w:rsidRDefault="00750D91" w:rsidP="0042133C">
      <w:pPr>
        <w:pStyle w:val="apphead"/>
        <w:spacing w:after="0" w:line="360" w:lineRule="auto"/>
        <w:rPr>
          <w:u w:val="none"/>
        </w:rPr>
      </w:pPr>
      <w:r w:rsidRPr="000D7AC9">
        <w:rPr>
          <w:i/>
          <w:iCs/>
          <w:u w:val="none"/>
        </w:rPr>
        <w:t>O</w:t>
      </w:r>
      <w:r w:rsidR="002D0308" w:rsidRPr="000D7AC9">
        <w:rPr>
          <w:i/>
          <w:iCs/>
          <w:u w:val="none"/>
        </w:rPr>
        <w:t>utgroup compassion</w:t>
      </w:r>
    </w:p>
    <w:p w14:paraId="31BA1488" w14:textId="797EBA0D" w:rsidR="002D0308" w:rsidRPr="000D7AC9" w:rsidRDefault="002D0308" w:rsidP="0042133C">
      <w:pPr>
        <w:pStyle w:val="appendicesbody"/>
        <w:spacing w:after="0"/>
      </w:pPr>
      <w:r w:rsidRPr="000D7AC9">
        <w:t xml:space="preserve">Please indicate how sorry you feel for </w:t>
      </w:r>
      <w:r w:rsidR="00DB4314" w:rsidRPr="000D7AC9">
        <w:t>B</w:t>
      </w:r>
      <w:r w:rsidRPr="000D7AC9">
        <w:t xml:space="preserve">lack </w:t>
      </w:r>
      <w:r w:rsidR="00DB4314" w:rsidRPr="000D7AC9">
        <w:t>African</w:t>
      </w:r>
      <w:r w:rsidRPr="000D7AC9">
        <w:t>/</w:t>
      </w:r>
      <w:r w:rsidR="00DB4314" w:rsidRPr="000D7AC9">
        <w:t>C</w:t>
      </w:r>
      <w:r w:rsidRPr="000D7AC9">
        <w:t>oloured/</w:t>
      </w:r>
      <w:r w:rsidR="00DB4314" w:rsidRPr="000D7AC9">
        <w:t>W</w:t>
      </w:r>
      <w:r w:rsidRPr="000D7AC9">
        <w:t xml:space="preserve">hite people in the following situations: </w:t>
      </w:r>
    </w:p>
    <w:p w14:paraId="49E0492B" w14:textId="3C63C8E5" w:rsidR="00223F79" w:rsidRPr="000D7AC9" w:rsidRDefault="00223F79" w:rsidP="00782BA0">
      <w:pPr>
        <w:pStyle w:val="appendicesbody"/>
        <w:spacing w:after="360"/>
        <w:rPr>
          <w:rFonts w:asciiTheme="majorBidi" w:hAnsiTheme="majorBidi" w:cstheme="majorBidi"/>
          <w:i/>
        </w:rPr>
      </w:pPr>
      <w:r w:rsidRPr="000D7AC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B1EBD9A" wp14:editId="455C909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829175" cy="266700"/>
                <wp:effectExtent l="0" t="0" r="9525" b="0"/>
                <wp:wrapNone/>
                <wp:docPr id="172906755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266700"/>
                          <a:chOff x="0" y="0"/>
                          <a:chExt cx="4648200" cy="266700"/>
                        </a:xfrm>
                      </wpg:grpSpPr>
                      <wps:wsp>
                        <wps:cNvPr id="820024514" name="Rectangle: Rounded Corners 820024514"/>
                        <wps:cNvSpPr/>
                        <wps:spPr>
                          <a:xfrm>
                            <a:off x="19050" y="85725"/>
                            <a:ext cx="4629150" cy="114300"/>
                          </a:xfrm>
                          <a:prstGeom prst="round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6799419" name="Oval 706799419"/>
                        <wps:cNvSpPr/>
                        <wps:spPr>
                          <a:xfrm>
                            <a:off x="0" y="0"/>
                            <a:ext cx="266700" cy="266700"/>
                          </a:xfrm>
                          <a:prstGeom prst="ellipse">
                            <a:avLst/>
                          </a:prstGeom>
                          <a:solidFill>
                            <a:srgbClr val="44546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97FFAF6" id="Group 1" o:spid="_x0000_s1026" style="position:absolute;margin-left:0;margin-top:-.05pt;width:380.25pt;height:21pt;z-index:251663360;mso-width-relative:margin" coordsize="46482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">
                <v:roundrect id="Rectangle: Rounded Corners 820024514" o:spid="_x0000_s1027" style="position:absolute;left:190;top:857;width:46292;height:1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" fillcolor="#e7e6e6" stroked="f" strokeweight="1pt">
                  <v:stroke joinstyle="miter"/>
                </v:roundrect>
                <v:oval id="Oval 706799419" o:spid="_x0000_s1028" style="position:absolute;width:266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" fillcolor="#44546a" stroked="f" strokeweight="1pt">
                  <v:stroke joinstyle="miter"/>
                </v:oval>
              </v:group>
            </w:pict>
          </mc:Fallback>
        </mc:AlternateContent>
      </w:r>
    </w:p>
    <w:p w14:paraId="4AB26D7D" w14:textId="37604C79" w:rsidR="002D0308" w:rsidRPr="000D7AC9" w:rsidRDefault="00223F79" w:rsidP="00223F79">
      <w:pPr>
        <w:pStyle w:val="appendicesbody"/>
        <w:spacing w:after="0" w:line="240" w:lineRule="auto"/>
      </w:pPr>
      <w:r w:rsidRPr="000D7AC9">
        <w:rPr>
          <w:b/>
          <w:bCs/>
        </w:rPr>
        <w:t xml:space="preserve">   </w:t>
      </w:r>
      <w:r w:rsidR="002D0308" w:rsidRPr="000D7AC9">
        <w:rPr>
          <w:b/>
          <w:bCs/>
        </w:rPr>
        <w:t>0</w:t>
      </w:r>
      <w:r w:rsidR="002D0308" w:rsidRPr="000D7AC9">
        <w:t xml:space="preserve"> </w:t>
      </w:r>
      <w:r w:rsidR="002D0308" w:rsidRPr="000D7AC9">
        <w:rPr>
          <w:i/>
          <w:iCs/>
        </w:rPr>
        <w:t xml:space="preserve">not sorry for them at all  </w:t>
      </w:r>
      <w:r w:rsidR="002D0308" w:rsidRPr="000D7AC9">
        <w:t xml:space="preserve"> </w:t>
      </w:r>
      <w:r w:rsidRPr="000D7AC9">
        <w:t xml:space="preserve">                                          </w:t>
      </w:r>
      <w:r w:rsidR="002D0308" w:rsidRPr="000D7AC9">
        <w:rPr>
          <w:i/>
          <w:iCs/>
        </w:rPr>
        <w:t>very sorry for them</w:t>
      </w:r>
      <w:r w:rsidR="002D0308" w:rsidRPr="000D7AC9">
        <w:t xml:space="preserve"> </w:t>
      </w:r>
      <w:r w:rsidRPr="000D7AC9">
        <w:rPr>
          <w:b/>
          <w:bCs/>
        </w:rPr>
        <w:t>100</w:t>
      </w:r>
    </w:p>
    <w:p w14:paraId="0BB81AF3" w14:textId="77777777" w:rsidR="00223F79" w:rsidRPr="000D7AC9" w:rsidRDefault="00223F79" w:rsidP="00223F79">
      <w:pPr>
        <w:pStyle w:val="appendicesbody"/>
        <w:spacing w:after="0" w:line="240" w:lineRule="auto"/>
      </w:pPr>
    </w:p>
    <w:p w14:paraId="3A1F2436" w14:textId="77777777" w:rsidR="002D0308" w:rsidRPr="000D7AC9" w:rsidRDefault="002D0308" w:rsidP="002D0308">
      <w:pPr>
        <w:pStyle w:val="appendicesbody"/>
      </w:pPr>
      <w:r w:rsidRPr="000D7AC9">
        <w:t xml:space="preserve">Scenarios, Set 1: </w:t>
      </w:r>
    </w:p>
    <w:p w14:paraId="57BCF040" w14:textId="4A1A264F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Black </w:t>
      </w:r>
      <w:r w:rsidR="00DB4314" w:rsidRPr="000D7AC9">
        <w:t xml:space="preserve">African </w:t>
      </w:r>
      <w:r w:rsidRPr="000D7AC9">
        <w:t xml:space="preserve">people whose children </w:t>
      </w:r>
      <w:r w:rsidR="007F1E6A" w:rsidRPr="000D7AC9">
        <w:t>have a hard time at school</w:t>
      </w:r>
      <w:r w:rsidRPr="000D7AC9">
        <w:t xml:space="preserve">. </w:t>
      </w:r>
    </w:p>
    <w:p w14:paraId="0659AFC7" w14:textId="0F2BF107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Black </w:t>
      </w:r>
      <w:r w:rsidR="00DB4314" w:rsidRPr="000D7AC9">
        <w:t xml:space="preserve">African </w:t>
      </w:r>
      <w:r w:rsidRPr="000D7AC9">
        <w:t xml:space="preserve">teenagers who get pregnant accidentally. </w:t>
      </w:r>
    </w:p>
    <w:p w14:paraId="39B927AE" w14:textId="27F1C76F" w:rsidR="002D0308" w:rsidRPr="000D7AC9" w:rsidRDefault="002D0308" w:rsidP="007F1E6A">
      <w:pPr>
        <w:pStyle w:val="appendicesbody"/>
        <w:numPr>
          <w:ilvl w:val="0"/>
          <w:numId w:val="20"/>
        </w:numPr>
        <w:spacing w:after="240"/>
      </w:pPr>
      <w:r w:rsidRPr="000D7AC9">
        <w:t xml:space="preserve">Black </w:t>
      </w:r>
      <w:r w:rsidR="00DB4314" w:rsidRPr="000D7AC9">
        <w:t xml:space="preserve">African </w:t>
      </w:r>
      <w:r w:rsidRPr="000D7AC9">
        <w:t xml:space="preserve">adults who receive a very low salary. </w:t>
      </w:r>
    </w:p>
    <w:p w14:paraId="0F341581" w14:textId="77777777" w:rsidR="002D0308" w:rsidRPr="000D7AC9" w:rsidRDefault="002D0308" w:rsidP="002D0308">
      <w:pPr>
        <w:pStyle w:val="appendicesbody"/>
      </w:pPr>
      <w:r w:rsidRPr="000D7AC9">
        <w:t xml:space="preserve">Scenarios, Set 2: </w:t>
      </w:r>
    </w:p>
    <w:p w14:paraId="5C29C0CA" w14:textId="77777777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White people whose children are bullied at school. </w:t>
      </w:r>
    </w:p>
    <w:p w14:paraId="48D5F7CC" w14:textId="77777777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White teenagers who become addicted to drugs. </w:t>
      </w:r>
    </w:p>
    <w:p w14:paraId="539034F6" w14:textId="60C7C256" w:rsidR="002D0308" w:rsidRPr="000D7AC9" w:rsidRDefault="002D0308" w:rsidP="007F1E6A">
      <w:pPr>
        <w:pStyle w:val="appendicesbody"/>
        <w:numPr>
          <w:ilvl w:val="0"/>
          <w:numId w:val="20"/>
        </w:numPr>
        <w:spacing w:after="240"/>
      </w:pPr>
      <w:r w:rsidRPr="000D7AC9">
        <w:t xml:space="preserve">White adults who are not able to find a job. </w:t>
      </w:r>
    </w:p>
    <w:p w14:paraId="5E4C91C4" w14:textId="77777777" w:rsidR="002D0308" w:rsidRPr="000D7AC9" w:rsidRDefault="002D0308" w:rsidP="002D0308">
      <w:pPr>
        <w:pStyle w:val="appendicesbody"/>
      </w:pPr>
      <w:r w:rsidRPr="000D7AC9">
        <w:t xml:space="preserve">Scenarios, Set 3: </w:t>
      </w:r>
    </w:p>
    <w:p w14:paraId="3A80E239" w14:textId="32961158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Coloured people whose children </w:t>
      </w:r>
      <w:r w:rsidR="007F1E6A" w:rsidRPr="000D7AC9">
        <w:t>don't have friends at school</w:t>
      </w:r>
      <w:r w:rsidRPr="000D7AC9">
        <w:t xml:space="preserve">. </w:t>
      </w:r>
    </w:p>
    <w:p w14:paraId="7D736C43" w14:textId="77777777" w:rsidR="002D0308" w:rsidRPr="000D7AC9" w:rsidRDefault="002D0308" w:rsidP="007F1E6A">
      <w:pPr>
        <w:pStyle w:val="appendicesbody"/>
        <w:numPr>
          <w:ilvl w:val="0"/>
          <w:numId w:val="20"/>
        </w:numPr>
      </w:pPr>
      <w:r w:rsidRPr="000D7AC9">
        <w:t xml:space="preserve">Coloured teenagers who become infected with HIV/Aids. </w:t>
      </w:r>
    </w:p>
    <w:p w14:paraId="500D3216" w14:textId="6CF3930D" w:rsidR="002D0308" w:rsidRPr="000D7AC9" w:rsidRDefault="002D0308" w:rsidP="00532E48">
      <w:pPr>
        <w:pStyle w:val="appendicesbody"/>
        <w:numPr>
          <w:ilvl w:val="0"/>
          <w:numId w:val="20"/>
        </w:numPr>
        <w:spacing w:after="0"/>
        <w:ind w:left="714" w:hanging="357"/>
      </w:pPr>
      <w:r w:rsidRPr="000D7AC9">
        <w:t xml:space="preserve">Coloured people </w:t>
      </w:r>
      <w:r w:rsidR="007F1E6A" w:rsidRPr="000D7AC9">
        <w:t>who struggle to make ends meet</w:t>
      </w:r>
      <w:r w:rsidRPr="000D7AC9">
        <w:t>.</w:t>
      </w:r>
    </w:p>
    <w:p w14:paraId="31C1DE43" w14:textId="77777777" w:rsidR="00532E48" w:rsidRPr="000D7AC9" w:rsidRDefault="00532E48" w:rsidP="00532E48">
      <w:pPr>
        <w:pStyle w:val="appendicesbody"/>
        <w:spacing w:after="0"/>
        <w:ind w:left="714"/>
      </w:pPr>
    </w:p>
    <w:p w14:paraId="29C4CFE3" w14:textId="55595268" w:rsidR="00BB1BEF" w:rsidRPr="000D7AC9" w:rsidRDefault="00750D91" w:rsidP="0042133C">
      <w:pPr>
        <w:pStyle w:val="apphead"/>
        <w:spacing w:after="0" w:line="360" w:lineRule="auto"/>
        <w:rPr>
          <w:u w:val="none"/>
        </w:rPr>
      </w:pPr>
      <w:r w:rsidRPr="000D7AC9">
        <w:rPr>
          <w:i/>
          <w:iCs/>
          <w:u w:val="none"/>
        </w:rPr>
        <w:t>C</w:t>
      </w:r>
      <w:r w:rsidR="00BB1BEF" w:rsidRPr="000D7AC9">
        <w:rPr>
          <w:i/>
          <w:iCs/>
          <w:u w:val="none"/>
        </w:rPr>
        <w:t>ollective action support</w:t>
      </w:r>
    </w:p>
    <w:p w14:paraId="7CDD7A13" w14:textId="76C404AA" w:rsidR="00223F79" w:rsidRPr="000D7AC9" w:rsidRDefault="00871624" w:rsidP="00223F79">
      <w:pPr>
        <w:pStyle w:val="appendicesbody"/>
        <w:tabs>
          <w:tab w:val="clear" w:pos="-720"/>
        </w:tabs>
        <w:spacing w:after="240"/>
      </w:pPr>
      <w:r w:rsidRPr="000D7AC9">
        <w:t>How much do you support each of the following?</w:t>
      </w:r>
    </w:p>
    <w:p w14:paraId="21A66090" w14:textId="3BA1D1B6" w:rsidR="008654B6" w:rsidRPr="000D7AC9" w:rsidRDefault="008654B6" w:rsidP="00223F79">
      <w:pPr>
        <w:pStyle w:val="appendicesbody"/>
        <w:tabs>
          <w:tab w:val="clear" w:pos="-720"/>
        </w:tabs>
        <w:spacing w:after="240"/>
      </w:pPr>
      <w:r w:rsidRPr="000D7AC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9F703F7" wp14:editId="245FF43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829175" cy="266700"/>
                <wp:effectExtent l="0" t="0" r="9525" b="0"/>
                <wp:wrapNone/>
                <wp:docPr id="9138236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266700"/>
                          <a:chOff x="0" y="0"/>
                          <a:chExt cx="4648200" cy="266700"/>
                        </a:xfrm>
                      </wpg:grpSpPr>
                      <wps:wsp>
                        <wps:cNvPr id="1058362270" name="Rectangle: Rounded Corners 1058362270"/>
                        <wps:cNvSpPr/>
                        <wps:spPr>
                          <a:xfrm>
                            <a:off x="19050" y="85725"/>
                            <a:ext cx="4629150" cy="114300"/>
                          </a:xfrm>
                          <a:prstGeom prst="round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2934239" name="Oval 902934239"/>
                        <wps:cNvSpPr/>
                        <wps:spPr>
                          <a:xfrm>
                            <a:off x="0" y="0"/>
                            <a:ext cx="266700" cy="266700"/>
                          </a:xfrm>
                          <a:prstGeom prst="ellipse">
                            <a:avLst/>
                          </a:prstGeom>
                          <a:solidFill>
                            <a:srgbClr val="44546A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9940E3C" id="Group 1" o:spid="_x0000_s1026" style="position:absolute;margin-left:0;margin-top:-.05pt;width:380.25pt;height:21pt;z-index:251665408;mso-width-relative:margin" coordsize="46482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">
                <v:roundrect id="Rectangle: Rounded Corners 1058362270" o:spid="_x0000_s1027" style="position:absolute;left:190;top:857;width:46292;height:1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" fillcolor="#e7e6e6" stroked="f" strokeweight="1pt">
                  <v:stroke joinstyle="miter"/>
                </v:roundrect>
                <v:oval id="Oval 902934239" o:spid="_x0000_s1028" style="position:absolute;width:266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" fillcolor="#44546a" stroked="f" strokeweight="1pt">
                  <v:stroke joinstyle="miter"/>
                </v:oval>
              </v:group>
            </w:pict>
          </mc:Fallback>
        </mc:AlternateContent>
      </w:r>
    </w:p>
    <w:p w14:paraId="6EAA57DB" w14:textId="630B7F81" w:rsidR="00223F79" w:rsidRPr="000D7AC9" w:rsidRDefault="008654B6" w:rsidP="00223F79">
      <w:pPr>
        <w:spacing w:after="360" w:line="240" w:lineRule="auto"/>
        <w:ind w:firstLine="0"/>
        <w:rPr>
          <w:rFonts w:asciiTheme="majorBidi" w:hAnsiTheme="majorBidi" w:cstheme="majorBidi"/>
          <w:b/>
        </w:rPr>
      </w:pPr>
      <w:r w:rsidRPr="000D7AC9">
        <w:rPr>
          <w:rFonts w:asciiTheme="majorBidi" w:hAnsiTheme="majorBidi" w:cstheme="majorBidi"/>
          <w:b/>
        </w:rPr>
        <w:t xml:space="preserve">   </w:t>
      </w:r>
      <w:proofErr w:type="gramStart"/>
      <w:r w:rsidR="00223F79" w:rsidRPr="000D7AC9">
        <w:rPr>
          <w:rFonts w:asciiTheme="majorBidi" w:hAnsiTheme="majorBidi" w:cstheme="majorBidi"/>
          <w:b/>
        </w:rPr>
        <w:t xml:space="preserve">0  </w:t>
      </w:r>
      <w:r w:rsidR="00223F79" w:rsidRPr="000D7AC9">
        <w:rPr>
          <w:i/>
          <w:iCs/>
        </w:rPr>
        <w:t>strongly</w:t>
      </w:r>
      <w:proofErr w:type="gramEnd"/>
      <w:r w:rsidR="00223F79" w:rsidRPr="000D7AC9">
        <w:rPr>
          <w:i/>
          <w:iCs/>
        </w:rPr>
        <w:t xml:space="preserve"> </w:t>
      </w:r>
      <w:r w:rsidR="00D02E2F" w:rsidRPr="000D7AC9">
        <w:rPr>
          <w:i/>
          <w:iCs/>
        </w:rPr>
        <w:t>oppose</w:t>
      </w:r>
      <w:r w:rsidR="00223F79" w:rsidRPr="000D7AC9">
        <w:rPr>
          <w:i/>
          <w:iCs/>
        </w:rPr>
        <w:t xml:space="preserve">  </w:t>
      </w:r>
      <w:r w:rsidR="00223F79" w:rsidRPr="000D7AC9">
        <w:t xml:space="preserve"> </w:t>
      </w:r>
      <w:r w:rsidR="00223F79" w:rsidRPr="000D7AC9">
        <w:rPr>
          <w:rFonts w:asciiTheme="majorBidi" w:hAnsiTheme="majorBidi" w:cstheme="majorBidi"/>
          <w:bCs/>
          <w:i/>
          <w:iCs/>
        </w:rPr>
        <w:tab/>
      </w:r>
      <w:r w:rsidR="00223F79" w:rsidRPr="000D7AC9">
        <w:rPr>
          <w:rFonts w:asciiTheme="majorBidi" w:hAnsiTheme="majorBidi" w:cstheme="majorBidi"/>
          <w:bCs/>
          <w:i/>
          <w:iCs/>
        </w:rPr>
        <w:tab/>
      </w:r>
      <w:r w:rsidR="00223F79" w:rsidRPr="000D7AC9">
        <w:rPr>
          <w:rFonts w:asciiTheme="majorBidi" w:hAnsiTheme="majorBidi" w:cstheme="majorBidi"/>
          <w:bCs/>
          <w:i/>
          <w:iCs/>
        </w:rPr>
        <w:tab/>
      </w:r>
      <w:r w:rsidR="00223F79" w:rsidRPr="000D7AC9">
        <w:rPr>
          <w:rFonts w:asciiTheme="majorBidi" w:hAnsiTheme="majorBidi" w:cstheme="majorBidi"/>
          <w:bCs/>
          <w:i/>
          <w:iCs/>
        </w:rPr>
        <w:tab/>
        <w:t xml:space="preserve">            </w:t>
      </w:r>
      <w:r w:rsidR="00D02E2F" w:rsidRPr="000D7AC9">
        <w:rPr>
          <w:rFonts w:asciiTheme="majorBidi" w:hAnsiTheme="majorBidi" w:cstheme="majorBidi"/>
          <w:bCs/>
          <w:i/>
          <w:iCs/>
        </w:rPr>
        <w:t xml:space="preserve">        </w:t>
      </w:r>
      <w:r w:rsidR="00223F79" w:rsidRPr="000D7AC9">
        <w:rPr>
          <w:i/>
          <w:iCs/>
        </w:rPr>
        <w:t xml:space="preserve">strongly </w:t>
      </w:r>
      <w:proofErr w:type="gramStart"/>
      <w:r w:rsidR="00D02E2F" w:rsidRPr="000D7AC9">
        <w:rPr>
          <w:i/>
          <w:iCs/>
        </w:rPr>
        <w:t>support</w:t>
      </w:r>
      <w:r w:rsidR="00223F79" w:rsidRPr="000D7AC9">
        <w:rPr>
          <w:i/>
          <w:iCs/>
        </w:rPr>
        <w:t xml:space="preserve"> </w:t>
      </w:r>
      <w:r w:rsidR="00223F79" w:rsidRPr="000D7AC9">
        <w:t xml:space="preserve"> </w:t>
      </w:r>
      <w:r w:rsidR="00223F79" w:rsidRPr="000D7AC9">
        <w:rPr>
          <w:b/>
          <w:bCs/>
        </w:rPr>
        <w:t>1</w:t>
      </w:r>
      <w:r w:rsidR="00223F79" w:rsidRPr="000D7AC9">
        <w:rPr>
          <w:rFonts w:asciiTheme="majorBidi" w:hAnsiTheme="majorBidi" w:cstheme="majorBidi"/>
          <w:b/>
          <w:bCs/>
        </w:rPr>
        <w:t>0</w:t>
      </w:r>
      <w:r w:rsidR="00223F79" w:rsidRPr="000D7AC9">
        <w:rPr>
          <w:rFonts w:asciiTheme="majorBidi" w:hAnsiTheme="majorBidi" w:cstheme="majorBidi"/>
          <w:b/>
        </w:rPr>
        <w:t>0</w:t>
      </w:r>
      <w:proofErr w:type="gramEnd"/>
      <w:r w:rsidR="00223F79" w:rsidRPr="000D7AC9">
        <w:rPr>
          <w:rFonts w:asciiTheme="majorBidi" w:hAnsiTheme="majorBidi" w:cstheme="majorBidi"/>
          <w:b/>
        </w:rPr>
        <w:t xml:space="preserve"> </w:t>
      </w:r>
    </w:p>
    <w:p w14:paraId="72F7AC8D" w14:textId="0F98000A" w:rsidR="00BB1BEF" w:rsidRPr="000D7AC9" w:rsidRDefault="00871624" w:rsidP="00BB1BEF">
      <w:pPr>
        <w:pStyle w:val="appendicesbody"/>
        <w:numPr>
          <w:ilvl w:val="0"/>
          <w:numId w:val="17"/>
        </w:numPr>
      </w:pPr>
      <w:r w:rsidRPr="000D7AC9">
        <w:lastRenderedPageBreak/>
        <w:t>Poor students protesting in favour of reduced fees and/or free tertiary education</w:t>
      </w:r>
      <w:r w:rsidR="00BB1BEF" w:rsidRPr="000D7AC9">
        <w:t>.</w:t>
      </w:r>
    </w:p>
    <w:p w14:paraId="22A39A0E" w14:textId="23258E87" w:rsidR="00BB1BEF" w:rsidRPr="000D7AC9" w:rsidRDefault="00871624" w:rsidP="00BB1BEF">
      <w:pPr>
        <w:pStyle w:val="appendicesbody"/>
        <w:numPr>
          <w:ilvl w:val="0"/>
          <w:numId w:val="17"/>
        </w:numPr>
      </w:pPr>
      <w:r w:rsidRPr="000D7AC9">
        <w:t>Workers and trade union members protesting on behalf of people outside of formal employment</w:t>
      </w:r>
      <w:r w:rsidR="00BB1BEF" w:rsidRPr="000D7AC9">
        <w:t>.</w:t>
      </w:r>
    </w:p>
    <w:p w14:paraId="7959D63C" w14:textId="75A1C885" w:rsidR="00BB1BEF" w:rsidRPr="000D7AC9" w:rsidRDefault="00871624" w:rsidP="00BB1BEF">
      <w:pPr>
        <w:pStyle w:val="appendicesbody"/>
        <w:numPr>
          <w:ilvl w:val="0"/>
          <w:numId w:val="17"/>
        </w:numPr>
      </w:pPr>
      <w:r w:rsidRPr="000D7AC9">
        <w:t>Communities from informal settlements protesting over slow land reform</w:t>
      </w:r>
      <w:r w:rsidR="00BB1BEF" w:rsidRPr="000D7AC9">
        <w:t>.</w:t>
      </w:r>
    </w:p>
    <w:p w14:paraId="1C02368C" w14:textId="5A177261" w:rsidR="00BB1BEF" w:rsidRPr="000D7AC9" w:rsidRDefault="00871624" w:rsidP="00532E48">
      <w:pPr>
        <w:pStyle w:val="appendicesbody"/>
        <w:numPr>
          <w:ilvl w:val="0"/>
          <w:numId w:val="17"/>
        </w:numPr>
        <w:spacing w:after="0"/>
        <w:ind w:left="714" w:hanging="357"/>
      </w:pPr>
      <w:r w:rsidRPr="000D7AC9">
        <w:t>Impoverished communities engaging in service delivery protests for basic municipal services</w:t>
      </w:r>
      <w:r w:rsidR="00BB1BEF" w:rsidRPr="000D7AC9">
        <w:t>.</w:t>
      </w:r>
    </w:p>
    <w:p w14:paraId="05456AE2" w14:textId="77777777" w:rsidR="00532E48" w:rsidRPr="000D7AC9" w:rsidRDefault="00532E48" w:rsidP="00532E48">
      <w:pPr>
        <w:pStyle w:val="appendicesbody"/>
        <w:spacing w:after="0"/>
        <w:ind w:left="714"/>
      </w:pPr>
    </w:p>
    <w:p w14:paraId="2358249A" w14:textId="0CDC064B" w:rsidR="0093508A" w:rsidRPr="000D7AC9" w:rsidRDefault="0093508A" w:rsidP="0042133C">
      <w:pPr>
        <w:pStyle w:val="apphead"/>
        <w:spacing w:after="0" w:line="360" w:lineRule="auto"/>
        <w:rPr>
          <w:i/>
          <w:iCs/>
          <w:u w:val="none"/>
        </w:rPr>
      </w:pPr>
      <w:r w:rsidRPr="000D7AC9">
        <w:rPr>
          <w:i/>
          <w:iCs/>
          <w:u w:val="none"/>
        </w:rPr>
        <w:t>Petition Support</w:t>
      </w:r>
    </w:p>
    <w:p w14:paraId="453D03E3" w14:textId="50CB01D1" w:rsidR="002A62A5" w:rsidRPr="000D7AC9" w:rsidRDefault="009D4572" w:rsidP="009D4572">
      <w:pPr>
        <w:keepNext/>
        <w:spacing w:after="160" w:line="259" w:lineRule="auto"/>
        <w:ind w:firstLine="0"/>
        <w:rPr>
          <w:rFonts w:eastAsiaTheme="minorHAnsi"/>
          <w:lang w:eastAsia="en-US"/>
        </w:rPr>
      </w:pPr>
      <w:r w:rsidRPr="000D7AC9">
        <w:rPr>
          <w:lang w:val="en-GB"/>
        </w:rPr>
        <w:t xml:space="preserve">Below are some petitions concerning </w:t>
      </w:r>
      <w:proofErr w:type="gramStart"/>
      <w:r w:rsidRPr="000D7AC9">
        <w:rPr>
          <w:lang w:val="en-GB"/>
        </w:rPr>
        <w:t>a number of</w:t>
      </w:r>
      <w:proofErr w:type="gramEnd"/>
      <w:r w:rsidRPr="000D7AC9">
        <w:rPr>
          <w:lang w:val="en-GB"/>
        </w:rPr>
        <w:t xml:space="preserve"> relevant social issues that have been distributed online in South Africa. </w:t>
      </w:r>
      <w:r w:rsidRPr="000D7AC9">
        <w:rPr>
          <w:rFonts w:eastAsiaTheme="minorHAnsi"/>
          <w:lang w:eastAsia="en-US"/>
        </w:rPr>
        <w:t>Please let us know if you would like your vote counted for (or against) each of these petitions:</w:t>
      </w:r>
    </w:p>
    <w:tbl>
      <w:tblPr>
        <w:tblStyle w:val="QQuestionTable"/>
        <w:tblW w:w="9214" w:type="dxa"/>
        <w:tblLook w:val="07E0" w:firstRow="1" w:lastRow="1" w:firstColumn="1" w:lastColumn="1" w:noHBand="1" w:noVBand="1"/>
      </w:tblPr>
      <w:tblGrid>
        <w:gridCol w:w="3402"/>
        <w:gridCol w:w="1843"/>
        <w:gridCol w:w="1984"/>
        <w:gridCol w:w="1985"/>
      </w:tblGrid>
      <w:tr w:rsidR="000D7AC9" w:rsidRPr="000D7AC9" w14:paraId="3BBB4F84" w14:textId="77777777" w:rsidTr="001D5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BEF3F0C" w14:textId="77777777" w:rsidR="009D4572" w:rsidRPr="000D7AC9" w:rsidRDefault="009D4572" w:rsidP="009D4572">
            <w:pPr>
              <w:keepNext/>
              <w:spacing w:line="240" w:lineRule="auto"/>
              <w:ind w:firstLine="0"/>
              <w:rPr>
                <w:rFonts w:eastAsiaTheme="minorEastAsia"/>
                <w:lang w:eastAsia="en-ZA"/>
              </w:rPr>
            </w:pPr>
          </w:p>
        </w:tc>
        <w:tc>
          <w:tcPr>
            <w:tcW w:w="1843" w:type="dxa"/>
          </w:tcPr>
          <w:p w14:paraId="04528861" w14:textId="77777777" w:rsidR="009D4572" w:rsidRPr="000D7AC9" w:rsidRDefault="009D4572" w:rsidP="009D457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 xml:space="preserve">Add my user ID </w:t>
            </w:r>
            <w:r w:rsidRPr="000D7AC9">
              <w:rPr>
                <w:rFonts w:eastAsiaTheme="minorEastAsia"/>
                <w:b/>
                <w:bCs/>
                <w:lang w:eastAsia="en-ZA"/>
              </w:rPr>
              <w:t>to support</w:t>
            </w:r>
            <w:r w:rsidRPr="000D7AC9">
              <w:rPr>
                <w:rFonts w:eastAsiaTheme="minorEastAsia"/>
                <w:lang w:eastAsia="en-ZA"/>
              </w:rPr>
              <w:t xml:space="preserve"> the petition</w:t>
            </w:r>
          </w:p>
        </w:tc>
        <w:tc>
          <w:tcPr>
            <w:tcW w:w="1984" w:type="dxa"/>
          </w:tcPr>
          <w:p w14:paraId="6D469C9F" w14:textId="77777777" w:rsidR="009D4572" w:rsidRPr="000D7AC9" w:rsidRDefault="009D4572" w:rsidP="009D457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>Do not add my user ID to the petition</w:t>
            </w:r>
          </w:p>
        </w:tc>
        <w:tc>
          <w:tcPr>
            <w:tcW w:w="1985" w:type="dxa"/>
          </w:tcPr>
          <w:p w14:paraId="48F3601F" w14:textId="77777777" w:rsidR="009D4572" w:rsidRPr="000D7AC9" w:rsidRDefault="009D4572" w:rsidP="009D4572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 xml:space="preserve">Add my user ID </w:t>
            </w:r>
            <w:r w:rsidRPr="000D7AC9">
              <w:rPr>
                <w:rFonts w:eastAsiaTheme="minorEastAsia"/>
                <w:b/>
                <w:bCs/>
                <w:lang w:eastAsia="en-ZA"/>
              </w:rPr>
              <w:t>in opposition</w:t>
            </w:r>
            <w:r w:rsidRPr="000D7AC9">
              <w:rPr>
                <w:rFonts w:eastAsiaTheme="minorEastAsia"/>
                <w:lang w:eastAsia="en-ZA"/>
              </w:rPr>
              <w:t xml:space="preserve"> to the petition</w:t>
            </w:r>
          </w:p>
        </w:tc>
      </w:tr>
      <w:tr w:rsidR="000D7AC9" w:rsidRPr="000D7AC9" w14:paraId="2E3FBB89" w14:textId="77777777" w:rsidTr="001D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E65505" w14:textId="77777777" w:rsidR="009D4572" w:rsidRPr="000D7AC9" w:rsidRDefault="009D4572" w:rsidP="002A62A5">
            <w:pPr>
              <w:keepNext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shd w:val="clear" w:color="auto" w:fill="FFFFFF"/>
              </w:rPr>
              <w:t>A wealth tax on the 10% richest individuals.</w:t>
            </w:r>
          </w:p>
        </w:tc>
        <w:tc>
          <w:tcPr>
            <w:tcW w:w="1843" w:type="dxa"/>
          </w:tcPr>
          <w:p w14:paraId="6E586107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4" w:type="dxa"/>
          </w:tcPr>
          <w:p w14:paraId="4F8F3CEF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5" w:type="dxa"/>
          </w:tcPr>
          <w:p w14:paraId="45216C2C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</w:tr>
      <w:tr w:rsidR="000D7AC9" w:rsidRPr="000D7AC9" w14:paraId="5BBAE51E" w14:textId="77777777" w:rsidTr="001D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0A51A8" w14:textId="77777777" w:rsidR="009D4572" w:rsidRPr="000D7AC9" w:rsidRDefault="009D4572" w:rsidP="002A62A5">
            <w:pPr>
              <w:keepNext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 xml:space="preserve">Broad-based Black Economic Empowerment </w:t>
            </w:r>
          </w:p>
          <w:p w14:paraId="4CEB8088" w14:textId="77777777" w:rsidR="009D4572" w:rsidRPr="000D7AC9" w:rsidRDefault="009D4572" w:rsidP="002A62A5">
            <w:pPr>
              <w:keepNext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>(B-BBEE)</w:t>
            </w:r>
          </w:p>
        </w:tc>
        <w:tc>
          <w:tcPr>
            <w:tcW w:w="1843" w:type="dxa"/>
          </w:tcPr>
          <w:p w14:paraId="01AECDD5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4" w:type="dxa"/>
          </w:tcPr>
          <w:p w14:paraId="2A1B117D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5" w:type="dxa"/>
          </w:tcPr>
          <w:p w14:paraId="6B7AA939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</w:tr>
      <w:tr w:rsidR="000D7AC9" w:rsidRPr="000D7AC9" w14:paraId="1814608E" w14:textId="77777777" w:rsidTr="001D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F4A204" w14:textId="77777777" w:rsidR="009D4572" w:rsidRPr="000D7AC9" w:rsidRDefault="009D4572" w:rsidP="002A62A5">
            <w:pPr>
              <w:tabs>
                <w:tab w:val="left" w:pos="-720"/>
              </w:tabs>
              <w:suppressAutoHyphens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>Free tertiary education for Black students who cannot afford tuition fees.</w:t>
            </w:r>
          </w:p>
        </w:tc>
        <w:tc>
          <w:tcPr>
            <w:tcW w:w="1843" w:type="dxa"/>
          </w:tcPr>
          <w:p w14:paraId="62F83F6E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4" w:type="dxa"/>
          </w:tcPr>
          <w:p w14:paraId="68A63FD7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5" w:type="dxa"/>
          </w:tcPr>
          <w:p w14:paraId="4CEC15FD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</w:tr>
      <w:tr w:rsidR="000D7AC9" w:rsidRPr="000D7AC9" w14:paraId="02E2D65A" w14:textId="77777777" w:rsidTr="001D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C8F2AA" w14:textId="77777777" w:rsidR="009D4572" w:rsidRPr="000D7AC9" w:rsidRDefault="009D4572" w:rsidP="002A62A5">
            <w:pPr>
              <w:tabs>
                <w:tab w:val="left" w:pos="-720"/>
              </w:tabs>
              <w:suppressAutoHyphens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rFonts w:eastAsiaTheme="minorEastAsia"/>
                <w:lang w:eastAsia="en-ZA"/>
              </w:rPr>
              <w:t xml:space="preserve">Affirmative Action and employment equity targets </w:t>
            </w:r>
          </w:p>
          <w:p w14:paraId="18123DC0" w14:textId="77777777" w:rsidR="009D4572" w:rsidRPr="000D7AC9" w:rsidRDefault="009D4572" w:rsidP="002A62A5">
            <w:pPr>
              <w:tabs>
                <w:tab w:val="left" w:pos="-720"/>
              </w:tabs>
              <w:suppressAutoHyphens/>
              <w:spacing w:line="240" w:lineRule="auto"/>
              <w:ind w:right="171" w:firstLine="0"/>
              <w:rPr>
                <w:rFonts w:asciiTheme="majorBidi" w:eastAsiaTheme="minorEastAsia" w:hAnsiTheme="majorBidi" w:cstheme="majorBidi"/>
                <w:lang w:eastAsia="en-ZA"/>
              </w:rPr>
            </w:pPr>
            <w:r w:rsidRPr="000D7AC9">
              <w:rPr>
                <w:rFonts w:asciiTheme="majorBidi" w:eastAsiaTheme="minorEastAsia" w:hAnsiTheme="majorBidi" w:cstheme="majorBidi"/>
                <w:lang w:eastAsia="en-ZA"/>
              </w:rPr>
              <w:t xml:space="preserve">in government and private </w:t>
            </w:r>
            <w:proofErr w:type="spellStart"/>
            <w:r w:rsidRPr="000D7AC9">
              <w:rPr>
                <w:rFonts w:asciiTheme="majorBidi" w:eastAsiaTheme="minorEastAsia" w:hAnsiTheme="majorBidi" w:cstheme="majorBidi"/>
                <w:lang w:eastAsia="en-ZA"/>
              </w:rPr>
              <w:t>organisations</w:t>
            </w:r>
            <w:proofErr w:type="spellEnd"/>
            <w:r w:rsidRPr="000D7AC9">
              <w:rPr>
                <w:rFonts w:asciiTheme="majorBidi" w:eastAsiaTheme="minorEastAsia" w:hAnsiTheme="majorBidi" w:cstheme="majorBidi"/>
                <w:lang w:eastAsia="en-ZA"/>
              </w:rPr>
              <w:t>.</w:t>
            </w:r>
          </w:p>
        </w:tc>
        <w:tc>
          <w:tcPr>
            <w:tcW w:w="1843" w:type="dxa"/>
          </w:tcPr>
          <w:p w14:paraId="0ED7A800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4" w:type="dxa"/>
          </w:tcPr>
          <w:p w14:paraId="0254B2CA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5" w:type="dxa"/>
          </w:tcPr>
          <w:p w14:paraId="065B97FF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</w:tr>
      <w:tr w:rsidR="000D7AC9" w:rsidRPr="000D7AC9" w14:paraId="52EBCE5D" w14:textId="77777777" w:rsidTr="001D5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45F474" w14:textId="77777777" w:rsidR="009D4572" w:rsidRPr="000D7AC9" w:rsidRDefault="009D4572" w:rsidP="002A62A5">
            <w:pPr>
              <w:tabs>
                <w:tab w:val="left" w:pos="-720"/>
              </w:tabs>
              <w:suppressAutoHyphens/>
              <w:spacing w:line="240" w:lineRule="auto"/>
              <w:ind w:right="171" w:firstLine="0"/>
              <w:rPr>
                <w:rFonts w:eastAsiaTheme="minorEastAsia"/>
                <w:lang w:eastAsia="en-ZA"/>
              </w:rPr>
            </w:pPr>
            <w:r w:rsidRPr="000D7AC9">
              <w:rPr>
                <w:rFonts w:asciiTheme="majorBidi" w:eastAsiaTheme="minorEastAsia" w:hAnsiTheme="majorBidi" w:cstheme="majorBidi"/>
                <w:lang w:eastAsia="en-ZA"/>
              </w:rPr>
              <w:t>The controlled expropriation of White-owned land without compensation.</w:t>
            </w:r>
          </w:p>
        </w:tc>
        <w:tc>
          <w:tcPr>
            <w:tcW w:w="1843" w:type="dxa"/>
          </w:tcPr>
          <w:p w14:paraId="3DBFF8D0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4" w:type="dxa"/>
          </w:tcPr>
          <w:p w14:paraId="08B91204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  <w:tc>
          <w:tcPr>
            <w:tcW w:w="1985" w:type="dxa"/>
          </w:tcPr>
          <w:p w14:paraId="3EF4DDBF" w14:textId="77777777" w:rsidR="009D4572" w:rsidRPr="000D7AC9" w:rsidRDefault="009D4572" w:rsidP="009D4572">
            <w:pPr>
              <w:keepNext/>
              <w:numPr>
                <w:ilvl w:val="0"/>
                <w:numId w:val="26"/>
              </w:numPr>
              <w:spacing w:line="240" w:lineRule="auto"/>
              <w:ind w:left="36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en-ZA"/>
              </w:rPr>
            </w:pPr>
          </w:p>
        </w:tc>
      </w:tr>
    </w:tbl>
    <w:p w14:paraId="5AF73BE4" w14:textId="38006FA9" w:rsidR="00D302B6" w:rsidRPr="000D7AC9" w:rsidRDefault="007C6DE9" w:rsidP="0042133C">
      <w:pPr>
        <w:pStyle w:val="apphead"/>
        <w:spacing w:before="240" w:after="0" w:line="360" w:lineRule="auto"/>
        <w:rPr>
          <w:u w:val="none"/>
        </w:rPr>
      </w:pPr>
      <w:r w:rsidRPr="000D7AC9">
        <w:rPr>
          <w:i/>
          <w:iCs/>
          <w:u w:val="none"/>
        </w:rPr>
        <w:t>Compassion-based meditation (CBM) practice</w:t>
      </w:r>
      <w:r w:rsidRPr="000D7AC9">
        <w:rPr>
          <w:u w:val="none"/>
        </w:rPr>
        <w:t xml:space="preserve"> (post-test)</w:t>
      </w:r>
    </w:p>
    <w:p w14:paraId="7450386A" w14:textId="2926E01F" w:rsidR="00D302B6" w:rsidRPr="000D7AC9" w:rsidRDefault="00D302B6" w:rsidP="00D302B6">
      <w:pPr>
        <w:pStyle w:val="appendicesbody"/>
        <w:numPr>
          <w:ilvl w:val="0"/>
          <w:numId w:val="21"/>
        </w:numPr>
      </w:pPr>
      <w:r w:rsidRPr="000D7AC9">
        <w:t>How many sessions did you attend or watch the recording of, out of the 8 weeks?</w:t>
      </w:r>
    </w:p>
    <w:p w14:paraId="0F898C45" w14:textId="5F118BFE" w:rsidR="00D302B6" w:rsidRPr="000D7AC9" w:rsidRDefault="00D302B6" w:rsidP="00D302B6">
      <w:pPr>
        <w:pStyle w:val="appendicesbody"/>
        <w:numPr>
          <w:ilvl w:val="0"/>
          <w:numId w:val="21"/>
        </w:numPr>
      </w:pPr>
      <w:r w:rsidRPr="000D7AC9">
        <w:t>How many self-practice sessions did you complete in the period between the first and last workshop sessions?</w:t>
      </w:r>
    </w:p>
    <w:p w14:paraId="3F3477E0" w14:textId="63D29F71" w:rsidR="00D302B6" w:rsidRPr="000D7AC9" w:rsidRDefault="00D302B6" w:rsidP="005F5DAD">
      <w:pPr>
        <w:pStyle w:val="appendicesbody"/>
        <w:numPr>
          <w:ilvl w:val="0"/>
          <w:numId w:val="21"/>
        </w:numPr>
        <w:ind w:left="714" w:hanging="357"/>
      </w:pPr>
      <w:r w:rsidRPr="000D7AC9">
        <w:t>On adding up your total self-practice time, how much time did you spend meditating in this period</w:t>
      </w:r>
      <w:r w:rsidR="00BB3E71" w:rsidRPr="000D7AC9">
        <w:t xml:space="preserve"> (in minutes)</w:t>
      </w:r>
      <w:r w:rsidRPr="000D7AC9">
        <w:t>?</w:t>
      </w:r>
      <w:r w:rsidR="00BB3E71" w:rsidRPr="000D7AC9">
        <w:t xml:space="preserve"> </w:t>
      </w:r>
      <w:r w:rsidR="00BB3E71" w:rsidRPr="000D7AC9">
        <w:rPr>
          <w:i/>
          <w:iCs/>
        </w:rPr>
        <w:t>[coded 1–20]</w:t>
      </w:r>
    </w:p>
    <w:p w14:paraId="7B95D67E" w14:textId="25684E62" w:rsidR="008654B6" w:rsidRPr="000D7AC9" w:rsidRDefault="005F5DAD" w:rsidP="00532E48">
      <w:pPr>
        <w:pStyle w:val="appendicesbody"/>
        <w:numPr>
          <w:ilvl w:val="0"/>
          <w:numId w:val="21"/>
        </w:numPr>
        <w:rPr>
          <w:i/>
          <w:iCs/>
        </w:rPr>
      </w:pPr>
      <w:r w:rsidRPr="000D7AC9">
        <w:t>How much did you enjoy the other participants in the group sessions</w:t>
      </w:r>
      <w:r w:rsidR="00D302B6" w:rsidRPr="000D7AC9">
        <w:t>?</w:t>
      </w:r>
      <w:r w:rsidR="008654B6" w:rsidRPr="000D7AC9">
        <w:t xml:space="preserve"> [</w:t>
      </w:r>
      <w:r w:rsidR="00BB3E71" w:rsidRPr="000D7AC9">
        <w:t>0</w:t>
      </w:r>
      <w:r w:rsidR="00D302B6" w:rsidRPr="000D7AC9">
        <w:rPr>
          <w:i/>
          <w:iCs/>
        </w:rPr>
        <w:t xml:space="preserve"> = not at all</w:t>
      </w:r>
      <w:r w:rsidR="008654B6" w:rsidRPr="000D7AC9">
        <w:rPr>
          <w:i/>
          <w:iCs/>
        </w:rPr>
        <w:t xml:space="preserve">; </w:t>
      </w:r>
      <w:r w:rsidR="00BB3E71" w:rsidRPr="000D7AC9">
        <w:t>100</w:t>
      </w:r>
      <w:r w:rsidR="00D302B6" w:rsidRPr="000D7AC9">
        <w:rPr>
          <w:i/>
          <w:iCs/>
        </w:rPr>
        <w:t xml:space="preserve"> = </w:t>
      </w:r>
      <w:r w:rsidRPr="000D7AC9">
        <w:rPr>
          <w:i/>
          <w:iCs/>
        </w:rPr>
        <w:t>very much</w:t>
      </w:r>
      <w:r w:rsidR="008654B6" w:rsidRPr="000D7AC9">
        <w:rPr>
          <w:i/>
          <w:iCs/>
        </w:rPr>
        <w:t>]</w:t>
      </w:r>
    </w:p>
    <w:p w14:paraId="5BF8550E" w14:textId="53139772" w:rsidR="005F5DAD" w:rsidRPr="000D7AC9" w:rsidRDefault="007C6DE9" w:rsidP="005F5DAD">
      <w:pPr>
        <w:pStyle w:val="apphead"/>
        <w:rPr>
          <w:u w:val="none"/>
        </w:rPr>
      </w:pPr>
      <w:r w:rsidRPr="000D7AC9">
        <w:rPr>
          <w:i/>
          <w:iCs/>
          <w:u w:val="none"/>
        </w:rPr>
        <w:lastRenderedPageBreak/>
        <w:t>Open-ended (q</w:t>
      </w:r>
      <w:r w:rsidR="005F5DAD" w:rsidRPr="000D7AC9">
        <w:rPr>
          <w:i/>
          <w:iCs/>
          <w:u w:val="none"/>
        </w:rPr>
        <w:t>ualitative</w:t>
      </w:r>
      <w:r w:rsidRPr="000D7AC9">
        <w:rPr>
          <w:i/>
          <w:iCs/>
          <w:u w:val="none"/>
        </w:rPr>
        <w:t>)</w:t>
      </w:r>
      <w:r w:rsidR="005F5DAD" w:rsidRPr="000D7AC9">
        <w:rPr>
          <w:i/>
          <w:iCs/>
          <w:u w:val="none"/>
        </w:rPr>
        <w:t xml:space="preserve"> questions</w:t>
      </w:r>
      <w:r w:rsidR="006A76BD" w:rsidRPr="000D7AC9">
        <w:rPr>
          <w:u w:val="none"/>
        </w:rPr>
        <w:t xml:space="preserve"> (post-test)</w:t>
      </w:r>
      <w:r w:rsidR="005F5DAD" w:rsidRPr="000D7AC9">
        <w:rPr>
          <w:u w:val="none"/>
        </w:rPr>
        <w:t xml:space="preserve"> </w:t>
      </w:r>
    </w:p>
    <w:p w14:paraId="0840552B" w14:textId="65082375" w:rsidR="007C6DE9" w:rsidRPr="000D7AC9" w:rsidRDefault="007C6DE9" w:rsidP="006A76BD">
      <w:pPr>
        <w:pStyle w:val="ListParagraph"/>
        <w:numPr>
          <w:ilvl w:val="0"/>
          <w:numId w:val="24"/>
        </w:numPr>
        <w:rPr>
          <w:lang w:val="en-GB"/>
        </w:rPr>
      </w:pPr>
      <w:r w:rsidRPr="000D7AC9">
        <w:rPr>
          <w:lang w:val="en-GB"/>
        </w:rPr>
        <w:t xml:space="preserve">Please share any experiences that stand out for you of the workshop, positive or negative. </w:t>
      </w:r>
    </w:p>
    <w:p w14:paraId="1D306391" w14:textId="24BF208A" w:rsidR="007C6DE9" w:rsidRPr="000D7AC9" w:rsidRDefault="007C6DE9" w:rsidP="006A76BD">
      <w:pPr>
        <w:pStyle w:val="ListParagraph"/>
        <w:numPr>
          <w:ilvl w:val="0"/>
          <w:numId w:val="24"/>
        </w:numPr>
        <w:rPr>
          <w:lang w:val="en-GB"/>
        </w:rPr>
      </w:pPr>
      <w:r w:rsidRPr="000D7AC9">
        <w:rPr>
          <w:lang w:val="en-GB"/>
        </w:rPr>
        <w:t xml:space="preserve">Please share something important that you learned and what value it had for you </w:t>
      </w:r>
      <w:proofErr w:type="gramStart"/>
      <w:r w:rsidRPr="000D7AC9">
        <w:rPr>
          <w:lang w:val="en-GB"/>
        </w:rPr>
        <w:t>with regard to</w:t>
      </w:r>
      <w:proofErr w:type="gramEnd"/>
      <w:r w:rsidRPr="000D7AC9">
        <w:rPr>
          <w:lang w:val="en-GB"/>
        </w:rPr>
        <w:t xml:space="preserve"> your interactions with other people.</w:t>
      </w:r>
    </w:p>
    <w:p w14:paraId="54DC660A" w14:textId="43011913" w:rsidR="007C6DE9" w:rsidRPr="000D7AC9" w:rsidRDefault="007C6DE9" w:rsidP="006A76BD">
      <w:pPr>
        <w:pStyle w:val="ListParagraph"/>
        <w:numPr>
          <w:ilvl w:val="0"/>
          <w:numId w:val="24"/>
        </w:numPr>
        <w:rPr>
          <w:lang w:val="en-GB"/>
        </w:rPr>
      </w:pPr>
      <w:r w:rsidRPr="000D7AC9">
        <w:rPr>
          <w:lang w:val="en-GB"/>
        </w:rPr>
        <w:t>Do you have suggestions for what could have made your experience more rewarding</w:t>
      </w:r>
      <w:r w:rsidR="004938DE" w:rsidRPr="000D7AC9">
        <w:rPr>
          <w:lang w:val="en-GB"/>
        </w:rPr>
        <w:t>?</w:t>
      </w:r>
    </w:p>
    <w:p w14:paraId="10D9F830" w14:textId="77777777" w:rsidR="00532E48" w:rsidRPr="000D7AC9" w:rsidRDefault="00532E48" w:rsidP="00D302B6">
      <w:pPr>
        <w:spacing w:after="160" w:line="259" w:lineRule="auto"/>
        <w:ind w:firstLine="0"/>
        <w:rPr>
          <w:b/>
          <w:bCs/>
        </w:rPr>
      </w:pPr>
    </w:p>
    <w:p w14:paraId="437D463A" w14:textId="4FC6989F" w:rsidR="00EA243A" w:rsidRPr="000D7AC9" w:rsidRDefault="00EA243A" w:rsidP="00D302B6">
      <w:pPr>
        <w:spacing w:after="160" w:line="259" w:lineRule="auto"/>
        <w:ind w:firstLine="0"/>
        <w:rPr>
          <w:b/>
          <w:bCs/>
        </w:rPr>
      </w:pPr>
      <w:r w:rsidRPr="000D7AC9">
        <w:rPr>
          <w:b/>
          <w:bCs/>
        </w:rPr>
        <w:t>Compassion Meditation</w:t>
      </w:r>
    </w:p>
    <w:p w14:paraId="6AC0D115" w14:textId="21F4F3B8" w:rsidR="00EA243A" w:rsidRPr="000D7AC9" w:rsidRDefault="00EA243A" w:rsidP="00EA243A">
      <w:pPr>
        <w:spacing w:before="240" w:after="80" w:line="240" w:lineRule="auto"/>
        <w:ind w:firstLine="0"/>
      </w:pPr>
      <w:r w:rsidRPr="000D7AC9">
        <w:t>The 8 weekly full compassion meditation practices can be accessed using the following links:</w:t>
      </w:r>
    </w:p>
    <w:p w14:paraId="02220234" w14:textId="77777777" w:rsidR="00EA243A" w:rsidRPr="000D7AC9" w:rsidRDefault="00EA243A" w:rsidP="00EA243A">
      <w:pPr>
        <w:spacing w:before="240" w:after="80" w:line="240" w:lineRule="auto"/>
        <w:ind w:firstLine="0"/>
        <w:rPr>
          <w:lang w:val="en-GB"/>
        </w:rPr>
      </w:pPr>
      <w:hyperlink r:id="rId7" w:history="1">
        <w:r w:rsidRPr="000D7AC9">
          <w:rPr>
            <w:u w:val="single"/>
            <w:lang w:val="en-GB"/>
          </w:rPr>
          <w:t>https://insighttimer.com/michalgeorge/guided-meditations/circle-of-kindness-part-1</w:t>
        </w:r>
      </w:hyperlink>
    </w:p>
    <w:p w14:paraId="6DBB23C2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8" w:history="1">
        <w:r w:rsidRPr="000D7AC9">
          <w:rPr>
            <w:u w:val="single"/>
            <w:lang w:val="en-GB"/>
          </w:rPr>
          <w:t>https://insighttimer.com/michalgeorge/guided-meditations/circle-of-kindness-part-2</w:t>
        </w:r>
      </w:hyperlink>
    </w:p>
    <w:p w14:paraId="3F57C363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9" w:history="1">
        <w:r w:rsidRPr="000D7AC9">
          <w:rPr>
            <w:u w:val="single"/>
            <w:lang w:val="en-GB"/>
          </w:rPr>
          <w:t>https://insighttimer.com/michalgeorge/guided-meditations/circle-of-kindness-part-3</w:t>
        </w:r>
      </w:hyperlink>
    </w:p>
    <w:p w14:paraId="24EF8BC0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10" w:history="1">
        <w:r w:rsidRPr="000D7AC9">
          <w:rPr>
            <w:u w:val="single"/>
            <w:lang w:val="en-GB"/>
          </w:rPr>
          <w:t>https://insighttimer.com/michalgeorge/guided-meditations/circle-of-kindness-part-4</w:t>
        </w:r>
      </w:hyperlink>
    </w:p>
    <w:p w14:paraId="14D115FA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11" w:history="1">
        <w:r w:rsidRPr="000D7AC9">
          <w:rPr>
            <w:u w:val="single"/>
            <w:lang w:val="en-GB"/>
          </w:rPr>
          <w:t>https://insighttimer.com/michalgeorge/guided-meditations/circle-of-kindness-part-5</w:t>
        </w:r>
      </w:hyperlink>
    </w:p>
    <w:p w14:paraId="3444C767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12" w:history="1">
        <w:r w:rsidRPr="000D7AC9">
          <w:rPr>
            <w:u w:val="single"/>
            <w:lang w:val="en-GB"/>
          </w:rPr>
          <w:t>https://insighttimer.com/michalgeorge/guided-meditations/circle-of-kindness-part-6</w:t>
        </w:r>
      </w:hyperlink>
    </w:p>
    <w:p w14:paraId="4DA27B01" w14:textId="77777777" w:rsidR="00EA243A" w:rsidRPr="000D7AC9" w:rsidRDefault="00EA243A" w:rsidP="00EA243A">
      <w:pPr>
        <w:spacing w:after="80" w:line="240" w:lineRule="auto"/>
        <w:ind w:firstLine="0"/>
        <w:rPr>
          <w:lang w:val="en-GB"/>
        </w:rPr>
      </w:pPr>
      <w:hyperlink r:id="rId13" w:history="1">
        <w:r w:rsidRPr="000D7AC9">
          <w:rPr>
            <w:u w:val="single"/>
            <w:lang w:val="en-GB"/>
          </w:rPr>
          <w:t>https://insighttimer.com/michalgeorge/guided-meditations/circle-of-kindness-part-7</w:t>
        </w:r>
      </w:hyperlink>
    </w:p>
    <w:p w14:paraId="5988A8CE" w14:textId="6D55C53B" w:rsidR="00EA243A" w:rsidRPr="000D7AC9" w:rsidRDefault="00EA243A" w:rsidP="00EA243A">
      <w:pPr>
        <w:spacing w:after="160" w:line="259" w:lineRule="auto"/>
        <w:ind w:firstLine="0"/>
      </w:pPr>
      <w:hyperlink r:id="rId14" w:history="1">
        <w:r w:rsidRPr="000D7AC9">
          <w:rPr>
            <w:u w:val="single"/>
            <w:lang w:val="en-GB"/>
          </w:rPr>
          <w:t>https://insighttimer.com/michalgeorge/guided-meditations/circle-of-kindness-part-8</w:t>
        </w:r>
      </w:hyperlink>
    </w:p>
    <w:sectPr w:rsidR="00EA243A" w:rsidRPr="000D7AC9" w:rsidSect="0039294E"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7C51B" w14:textId="77777777" w:rsidR="00DC49B8" w:rsidRDefault="00DC49B8" w:rsidP="00750D91">
      <w:pPr>
        <w:spacing w:line="240" w:lineRule="auto"/>
      </w:pPr>
      <w:r>
        <w:separator/>
      </w:r>
    </w:p>
  </w:endnote>
  <w:endnote w:type="continuationSeparator" w:id="0">
    <w:p w14:paraId="06546B99" w14:textId="77777777" w:rsidR="00DC49B8" w:rsidRDefault="00DC49B8" w:rsidP="00750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9175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D1C2A" w14:textId="27039AD3" w:rsidR="00750D91" w:rsidRDefault="00750D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0A0F23" w14:textId="77777777" w:rsidR="00750D91" w:rsidRDefault="00750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CC823" w14:textId="77777777" w:rsidR="00DC49B8" w:rsidRDefault="00DC49B8" w:rsidP="00750D91">
      <w:pPr>
        <w:spacing w:line="240" w:lineRule="auto"/>
      </w:pPr>
      <w:r>
        <w:separator/>
      </w:r>
    </w:p>
  </w:footnote>
  <w:footnote w:type="continuationSeparator" w:id="0">
    <w:p w14:paraId="52BAE08E" w14:textId="77777777" w:rsidR="00DC49B8" w:rsidRDefault="00DC49B8" w:rsidP="00750D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9665A"/>
    <w:multiLevelType w:val="hybridMultilevel"/>
    <w:tmpl w:val="4A6C6A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6E3232"/>
    <w:multiLevelType w:val="hybridMultilevel"/>
    <w:tmpl w:val="B1663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12AE4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DB4849"/>
    <w:multiLevelType w:val="hybridMultilevel"/>
    <w:tmpl w:val="AF04C2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60363"/>
    <w:multiLevelType w:val="hybridMultilevel"/>
    <w:tmpl w:val="36B04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32B0E"/>
    <w:multiLevelType w:val="hybridMultilevel"/>
    <w:tmpl w:val="A8740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B1766C"/>
    <w:multiLevelType w:val="hybridMultilevel"/>
    <w:tmpl w:val="43488B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4A1140"/>
    <w:multiLevelType w:val="hybridMultilevel"/>
    <w:tmpl w:val="0EFE6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C8194C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E439C"/>
    <w:multiLevelType w:val="hybridMultilevel"/>
    <w:tmpl w:val="AD425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51BFA"/>
    <w:multiLevelType w:val="hybridMultilevel"/>
    <w:tmpl w:val="6CFA4E4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1702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FBD4C2E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6E1566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754FD7"/>
    <w:multiLevelType w:val="hybridMultilevel"/>
    <w:tmpl w:val="6220D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08724B"/>
    <w:multiLevelType w:val="hybridMultilevel"/>
    <w:tmpl w:val="6CFA4E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0D1E3C"/>
    <w:multiLevelType w:val="hybridMultilevel"/>
    <w:tmpl w:val="6CFA4E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C6A61"/>
    <w:multiLevelType w:val="hybridMultilevel"/>
    <w:tmpl w:val="C3926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1F66E8"/>
    <w:multiLevelType w:val="hybridMultilevel"/>
    <w:tmpl w:val="4BE06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0E0220"/>
    <w:multiLevelType w:val="hybridMultilevel"/>
    <w:tmpl w:val="8D407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F931B6"/>
    <w:multiLevelType w:val="hybridMultilevel"/>
    <w:tmpl w:val="C1DA4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EA4995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853837"/>
    <w:multiLevelType w:val="hybridMultilevel"/>
    <w:tmpl w:val="B43E43E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D40FDC"/>
    <w:multiLevelType w:val="hybridMultilevel"/>
    <w:tmpl w:val="4A6C6A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C824EF"/>
    <w:multiLevelType w:val="hybridMultilevel"/>
    <w:tmpl w:val="43488B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821701">
    <w:abstractNumId w:val="18"/>
  </w:num>
  <w:num w:numId="2" w16cid:durableId="666205219">
    <w:abstractNumId w:val="2"/>
  </w:num>
  <w:num w:numId="3" w16cid:durableId="2054843454">
    <w:abstractNumId w:val="20"/>
  </w:num>
  <w:num w:numId="4" w16cid:durableId="332538940">
    <w:abstractNumId w:val="7"/>
  </w:num>
  <w:num w:numId="5" w16cid:durableId="1562016705">
    <w:abstractNumId w:val="6"/>
  </w:num>
  <w:num w:numId="6" w16cid:durableId="1419329767">
    <w:abstractNumId w:val="15"/>
  </w:num>
  <w:num w:numId="7" w16cid:durableId="2076782412">
    <w:abstractNumId w:val="8"/>
  </w:num>
  <w:num w:numId="8" w16cid:durableId="1817379443">
    <w:abstractNumId w:val="4"/>
  </w:num>
  <w:num w:numId="9" w16cid:durableId="361898946">
    <w:abstractNumId w:val="10"/>
  </w:num>
  <w:num w:numId="10" w16cid:durableId="1542016303">
    <w:abstractNumId w:val="5"/>
  </w:num>
  <w:num w:numId="11" w16cid:durableId="1465736410">
    <w:abstractNumId w:val="19"/>
  </w:num>
  <w:num w:numId="12" w16cid:durableId="613829277">
    <w:abstractNumId w:val="11"/>
  </w:num>
  <w:num w:numId="13" w16cid:durableId="1230994396">
    <w:abstractNumId w:val="21"/>
  </w:num>
  <w:num w:numId="14" w16cid:durableId="380903569">
    <w:abstractNumId w:val="25"/>
  </w:num>
  <w:num w:numId="15" w16cid:durableId="932515833">
    <w:abstractNumId w:val="13"/>
  </w:num>
  <w:num w:numId="16" w16cid:durableId="299308040">
    <w:abstractNumId w:val="22"/>
  </w:num>
  <w:num w:numId="17" w16cid:durableId="148330768">
    <w:abstractNumId w:val="16"/>
  </w:num>
  <w:num w:numId="18" w16cid:durableId="388235977">
    <w:abstractNumId w:val="14"/>
  </w:num>
  <w:num w:numId="19" w16cid:durableId="1094982864">
    <w:abstractNumId w:val="9"/>
  </w:num>
  <w:num w:numId="20" w16cid:durableId="823008100">
    <w:abstractNumId w:val="3"/>
  </w:num>
  <w:num w:numId="21" w16cid:durableId="558789958">
    <w:abstractNumId w:val="24"/>
  </w:num>
  <w:num w:numId="22" w16cid:durableId="177038501">
    <w:abstractNumId w:val="17"/>
  </w:num>
  <w:num w:numId="23" w16cid:durableId="1391074162">
    <w:abstractNumId w:val="0"/>
  </w:num>
  <w:num w:numId="24" w16cid:durableId="2107145967">
    <w:abstractNumId w:val="23"/>
  </w:num>
  <w:num w:numId="25" w16cid:durableId="1376194046">
    <w:abstractNumId w:val="12"/>
  </w:num>
  <w:num w:numId="26" w16cid:durableId="69739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A4"/>
    <w:rsid w:val="000D7AC9"/>
    <w:rsid w:val="000E13A0"/>
    <w:rsid w:val="001754A4"/>
    <w:rsid w:val="00186517"/>
    <w:rsid w:val="001E3DE5"/>
    <w:rsid w:val="00202EAB"/>
    <w:rsid w:val="00223F79"/>
    <w:rsid w:val="002A62A5"/>
    <w:rsid w:val="002D0308"/>
    <w:rsid w:val="002D59C3"/>
    <w:rsid w:val="002F3E46"/>
    <w:rsid w:val="0039294E"/>
    <w:rsid w:val="003C3D05"/>
    <w:rsid w:val="003E7DF3"/>
    <w:rsid w:val="0042133C"/>
    <w:rsid w:val="00426FE2"/>
    <w:rsid w:val="004938DE"/>
    <w:rsid w:val="004C2E21"/>
    <w:rsid w:val="00532E48"/>
    <w:rsid w:val="00565EAD"/>
    <w:rsid w:val="005D3C17"/>
    <w:rsid w:val="005F56E9"/>
    <w:rsid w:val="005F5DAD"/>
    <w:rsid w:val="006304E7"/>
    <w:rsid w:val="006470F9"/>
    <w:rsid w:val="00663E31"/>
    <w:rsid w:val="006676E9"/>
    <w:rsid w:val="006A76BD"/>
    <w:rsid w:val="00700E50"/>
    <w:rsid w:val="00704D02"/>
    <w:rsid w:val="00723B1A"/>
    <w:rsid w:val="00750D91"/>
    <w:rsid w:val="00780E73"/>
    <w:rsid w:val="00782BA0"/>
    <w:rsid w:val="007C6DE9"/>
    <w:rsid w:val="007F1E6A"/>
    <w:rsid w:val="0085568B"/>
    <w:rsid w:val="00856E6E"/>
    <w:rsid w:val="008654B6"/>
    <w:rsid w:val="00871624"/>
    <w:rsid w:val="008B6918"/>
    <w:rsid w:val="009173E7"/>
    <w:rsid w:val="00922409"/>
    <w:rsid w:val="0092768C"/>
    <w:rsid w:val="0093508A"/>
    <w:rsid w:val="009D4572"/>
    <w:rsid w:val="00A16845"/>
    <w:rsid w:val="00AC1227"/>
    <w:rsid w:val="00AE589C"/>
    <w:rsid w:val="00B302AB"/>
    <w:rsid w:val="00B36F23"/>
    <w:rsid w:val="00BB1BEF"/>
    <w:rsid w:val="00BB3E71"/>
    <w:rsid w:val="00BC2961"/>
    <w:rsid w:val="00BD143E"/>
    <w:rsid w:val="00BD79A6"/>
    <w:rsid w:val="00C0212B"/>
    <w:rsid w:val="00C2269E"/>
    <w:rsid w:val="00C341CC"/>
    <w:rsid w:val="00CB289D"/>
    <w:rsid w:val="00CD7491"/>
    <w:rsid w:val="00D02E2F"/>
    <w:rsid w:val="00D302B6"/>
    <w:rsid w:val="00D37DD6"/>
    <w:rsid w:val="00D64945"/>
    <w:rsid w:val="00DB4314"/>
    <w:rsid w:val="00DC49B8"/>
    <w:rsid w:val="00E8730D"/>
    <w:rsid w:val="00EA243A"/>
    <w:rsid w:val="00F9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63216"/>
  <w15:chartTrackingRefBased/>
  <w15:docId w15:val="{AF3A5E66-0647-1647-BB38-3A2B6E00F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4A4"/>
    <w:pPr>
      <w:spacing w:line="360" w:lineRule="auto"/>
      <w:ind w:firstLine="567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1754A4"/>
    <w:pPr>
      <w:keepNext/>
      <w:keepLines/>
      <w:spacing w:before="48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F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DE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1754A4"/>
    <w:rPr>
      <w:rFonts w:ascii="Times New Roman" w:eastAsiaTheme="majorEastAsia" w:hAnsi="Times New Roman" w:cstheme="majorBidi"/>
      <w:b/>
      <w:szCs w:val="32"/>
      <w:lang w:eastAsia="en-GB"/>
    </w:rPr>
  </w:style>
  <w:style w:type="paragraph" w:customStyle="1" w:styleId="Default">
    <w:name w:val="Default"/>
    <w:rsid w:val="001754A4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appendicesbody">
    <w:name w:val="appendices body"/>
    <w:basedOn w:val="Normal"/>
    <w:qFormat/>
    <w:rsid w:val="001754A4"/>
    <w:pPr>
      <w:tabs>
        <w:tab w:val="left" w:pos="-720"/>
      </w:tabs>
      <w:suppressAutoHyphens/>
      <w:spacing w:after="120" w:line="340" w:lineRule="exact"/>
      <w:ind w:firstLine="0"/>
    </w:pPr>
    <w:rPr>
      <w:szCs w:val="23"/>
    </w:rPr>
  </w:style>
  <w:style w:type="paragraph" w:customStyle="1" w:styleId="nonhhead">
    <w:name w:val="non h head"/>
    <w:basedOn w:val="Normal"/>
    <w:qFormat/>
    <w:rsid w:val="001754A4"/>
    <w:pPr>
      <w:spacing w:before="360"/>
      <w:ind w:firstLine="0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B36F2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ListParagraph">
    <w:name w:val="List Paragraph"/>
    <w:basedOn w:val="Normal"/>
    <w:uiPriority w:val="34"/>
    <w:qFormat/>
    <w:rsid w:val="002D0308"/>
    <w:pPr>
      <w:ind w:left="720"/>
      <w:contextualSpacing/>
    </w:pPr>
  </w:style>
  <w:style w:type="paragraph" w:customStyle="1" w:styleId="apphead">
    <w:name w:val="app head"/>
    <w:basedOn w:val="appendicesbody"/>
    <w:qFormat/>
    <w:rsid w:val="00186517"/>
    <w:pPr>
      <w:keepNext/>
      <w:spacing w:after="240"/>
    </w:pPr>
    <w:rPr>
      <w:u w:val="single"/>
      <w:lang w:val="en-GB"/>
    </w:rPr>
  </w:style>
  <w:style w:type="paragraph" w:styleId="Revision">
    <w:name w:val="Revision"/>
    <w:hidden/>
    <w:uiPriority w:val="99"/>
    <w:semiHidden/>
    <w:rsid w:val="00565EAD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50D9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D9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50D9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91"/>
    <w:rPr>
      <w:rFonts w:ascii="Times New Roman" w:eastAsia="Times New Roman" w:hAnsi="Times New Roman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DE9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72"/>
    <w:rPr>
      <w:rFonts w:ascii="Times New Roman" w:eastAsia="Times New Roman" w:hAnsi="Times New Roman" w:cs="Times New Roman"/>
      <w:sz w:val="20"/>
      <w:szCs w:val="20"/>
      <w:lang w:eastAsia="en-GB"/>
    </w:rPr>
  </w:style>
  <w:style w:type="numbering" w:customStyle="1" w:styleId="Singlepunch">
    <w:name w:val="Single punch"/>
    <w:rsid w:val="009D4572"/>
    <w:pPr>
      <w:numPr>
        <w:numId w:val="2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9D4572"/>
    <w:rPr>
      <w:sz w:val="16"/>
      <w:szCs w:val="16"/>
    </w:rPr>
  </w:style>
  <w:style w:type="table" w:customStyle="1" w:styleId="QQuestionTable">
    <w:name w:val="QQuestionTable"/>
    <w:uiPriority w:val="99"/>
    <w:qFormat/>
    <w:rsid w:val="009D4572"/>
    <w:pPr>
      <w:jc w:val="center"/>
    </w:pPr>
    <w:rPr>
      <w:rFonts w:eastAsiaTheme="minorEastAsia"/>
      <w:sz w:val="20"/>
      <w:szCs w:val="20"/>
      <w:lang w:val="en-US" w:eastAsia="en-Z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sighttimer.com/michalgeorge/guided-meditations/circle-of-kindness-part-2" TargetMode="External"/><Relationship Id="rId13" Type="http://schemas.openxmlformats.org/officeDocument/2006/relationships/hyperlink" Target="https://insighttimer.com/michalgeorge/guided-meditations/circle-of-kindness-part-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nsighttimer.com/michalgeorge/guided-meditations/circle-of-kindness-part-1" TargetMode="External"/><Relationship Id="rId12" Type="http://schemas.openxmlformats.org/officeDocument/2006/relationships/hyperlink" Target="https://insighttimer.com/michalgeorge/guided-meditations/circle-of-kindness-part-6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insighttimer.com/michalgeorge/guided-meditations/circle-of-kindness-part-5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insighttimer.com/michalgeorge/guided-meditations/circle-of-kindness-part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nsighttimer.com/michalgeorge/guided-meditations/circle-of-kindness-part-3" TargetMode="External"/><Relationship Id="rId14" Type="http://schemas.openxmlformats.org/officeDocument/2006/relationships/hyperlink" Target="https://insighttimer.com/michalgeorge/guided-meditations/circle-of-kindness-part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revost</dc:creator>
  <cp:keywords/>
  <dc:description/>
  <cp:lastModifiedBy>Joyce Adjekum-Tolno</cp:lastModifiedBy>
  <cp:revision>4</cp:revision>
  <dcterms:created xsi:type="dcterms:W3CDTF">2025-04-22T17:54:00Z</dcterms:created>
  <dcterms:modified xsi:type="dcterms:W3CDTF">2025-06-13T13:48:00Z</dcterms:modified>
</cp:coreProperties>
</file>